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6</w:t>
        <w:tab/>
        <w:t xml:space="preserve">Consensus sequence of the entire </w:t>
      </w:r>
      <w:r>
        <w:rPr>
          <w:b/>
          <w:i/>
          <w:iCs/>
          <w:color w:val="292526"/>
        </w:rPr>
        <w:t>NcHMA</w:t>
      </w:r>
      <w:r>
        <w:rPr>
          <w:b/>
          <w:iCs/>
          <w:color w:val="292526"/>
        </w:rPr>
        <w:t>4</w:t>
      </w:r>
      <w:r>
        <w:rPr>
          <w:b/>
        </w:rPr>
        <w:t xml:space="preserve"> single genomic locus.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&gt;Fosmid N18P80 + P6P46 + H2P47 + B3B40 + J12P81 101480bp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GTTTTTGGTTTTAATGATTTTAATAAGAAAGAAAAAATGAGATCCAAATTTTGTATTGTTAT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CTGTTAAAAAGAAGGAGCAAAAAGAAGGAAATTACTTGATTTAATTTGTCTTCTTCAAAC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ATGACATAAAGACGTGGCAGTGATTAAAGACTATGCGGTGACGATGACGGTTGGGTTTTG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AACATGTCCAGTTTCATTTGTGTTGCTATATATGTATGAACTTGCCGGAGATTGTGTAAG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GGTCAAGAAAAATCTGAAATATAGCTTACAAAATTATCTTTACTTATGAAAGTATTATTTTC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GAGAACTTAGGTTGATTATATATATCCTTATATAAGTTCAATAATAGTTCTTTCTAAACC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CTTTTTTGGAATTGCAAATCTCATACGCTTGCAAACGAATTTGAACTCGATGCCGTGAAAT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CAAAATGACGAAAACAAAGAAACACAAAAACATAATTAGCGAGTTTAGATACTGTTAAAGC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CTCGGCTACATTCATGCTCATCAATCCAAATATCCAATATGGGTTTTGATAAAGATAATTTC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TTTTTACACTTGTAAAGTTGTAAATGAATAAACTTTCTCTATTACCAAAACTATATATAGC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TTCAACTTCTAACTTTCATTCTTCAGCTGAGATGACTATTTTGCCTTCACGTCTTAACCA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GTTTGTGGTTGTTGCTGAGTCGCATCAGCTTCAACAGTTCATATAGAAAAGACAATGTAAC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AGTTTTATGGGATTCACGACGTATGTAAACTTTAAACAAATAAACAAACTACAGCTGATTG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CAAAATAATTAACTAACATGCCCAAATGGGCCAATGCGTCGACTTTACACTCTAAATCAT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TAATAAGATGTGATCTACTTAATTTATACTATTAAATCAAATGAAACACCACGAAGAGAAAT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CAGACTCAAAACTTGGAACAGTTATTAAAATATTCTTGATAAACACCATGAGGGTGCTCTA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AGATGACTTGTATTTTTCGTAATTATCTTTTCTGTTGAATTGGCTTGAAATAGAATTTTATT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TCTTTCTCTATGTATGCTTATATATAGACTTTTTCTTCTTTTCTTCAACGTCGCCATTTGC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TAATTGATCTCCAAAATATGGCCGAGGGAATGTTTAAGGCATTGTTGTGGGGTTTTGCGGC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TTGCAATGGCCGAGGCAGCTCGTGGACAGCGAGTGCCTTGCTATTTCGTTTTCGGAGACTCA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CAACGGTAACAACAATGCCTTGAACACCTCGGCCAAAGTTAACTATTCACCTTACGGTATT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AGAGGTCCTACCGGACGGTTCAGCAATGGTCGTAATATTCCCGACTTTATCGGTTAGTCCC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TCTCTGCTTGTCAATATATTTCCGATTGAATTGCTACTATAAACTACCAAAAAGCAACAAT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AACAAATAGTAGCATAAGATTTGATTTTCCTAACTTGAAGTTTAGAAATCACGTTTCTT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ATAAGACAATTAGAATTAATACTCTCTAATTGTTATATTCAAAATATTCTTTAGAATATTG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GAAAAAATTAACGGAAACATTAGAAGTAATGTTGCAGAATAGTCGTCAAATGCAAATTAAG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AGGACATACATAATTTTGTTTTTTTTAGTAACTTTTTATACGTATTATTAATCTATTCAA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AAGGAAATAGAAAAACAAAACTTGTGAATGAAATATCGTGAATATCCTCATAACTAAATAT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AACCTGCGCGTTGCGTGGGACTAAACATATATCAAGTTTTTGTTCATTGTTTTCAGATT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GTATTTTTAACACTAAATAATATAATATCCTAATTTGTTTAGATATTTCAAAAATTGGT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ATTCACGAAAAACATTTGGCACATGCTCGATATGTTAAATTCACATTTCATCTTCCTGTT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AAATTTAGCATGTTTAACCTTTTTTGCTTTTCACTTTCTTTAGACTATAATAATTTATCTC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AACTTTTAAATATTAAGATCACATTCTCACTTGGAATACGGTACAAAATAATAAATAACTC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CTAGTTTTTTTTTGTCGTAGACCACAATAACCGTTGATTATTATATTTTTTTTGGTATTTT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ATATCATAATATATTAAAATTATCCAACTTTTCGTTCCAGTAAAATTTACATATAATAGCT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ATCTATTATAAAAGTAAATAAATTGTAAACCTAATTTCTTATTAGTTTTCCACTATAATA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ACATATTTAACATGCAACCACATTATAACATATTTAAAAATGATAAATCATTTATATAAC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AAATCTAACTATATATTATTTTGAGTGAAGTATTTCATTTCTTTCTCGCCAACTTATAATAC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TGATTTTTAGTATCAAGTTATCATATATTTTAAAATATGTAATTACTTAATTTATATGTG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TAGTTTTTCATGTTTTAAGTATGAGTATATATGAAGAAATTATTAAATATAATTTAATA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GATGTGGACACTCTAGATGGAGAGAAAACTCCCTAATTATATATAAGATATGTATATGTTTT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ACATGAGTTTGAATGGTTTATTTTTCAGCTGAATTATTAAGATTCAGTGATTACATTCCACC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AGCATCGCCCGACAAAGCTCACACCGGAATAAACTACGCTTCTGGTGGCGGCGGAATTCG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TAGCCAACATTTGGTAAGAACGGGACAAAAGTAAGAGAAAGAGAGATTAACTTAAATCTATC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TTACTCGGGTAATATATTGCACTAGTTTTATAGGGTTGACTAAATTTTCTAAACGTAC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GTAATGGTTTAATTGGTTCTTAAAACGTGCTGTGATCATTGTTTCTCATTTATTAGCT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TTAATATAAAACTAAATACTATAATACAAATCTATGAAACATAAGGAAGAAAACATTTATA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AAATCTATTAAGTGAATGAATATAACATTAATTGACGAGTTTTTTCTCCAGGAAAGATAAC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GATTGTCTGATTGATTATCTCAGAGAGGCCTTAATTCATTGGATTTCAATTCAAAATTCTTA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ATAGACAGCATGCATGAATCACAAGGAATACAAATTAAAGTATTATATAAAAGGTTTAGGTG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AAACTTAACTAGTTTTCTTTCAAGGGAACTAATCATTTGAGTTTAATTGATTTACTTCTTC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AAGGAACAAAAACGACTCGTTTATTGAGTACTGCTTCCATATATATAAAAGACTAAAACT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TGATATTTCTGATGATAGGGTGATAGAATCAATTTTCAACAACAAATATACAATCACTGGAC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CGACCGCGAATGTGCCACCGGAGAAGCTGAACAAATGTCTATACACAATCAATATTGGAAGC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CTCAACAACTATTTCATGCCAGCTCCCTACATTACCAATGGCAAGTACACTTACGATCAAT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CCCTCATTAGTGGTTATCGCACTTATTTGAAGGTAAAACAAGGTTCTTAATAGATGGATT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TCAGTATGATTATTTATTACGGCAACATTTTCAAAATATTAATTTATAATTTATAAGACATG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AAAATAAACCGAAGAAAACTATAGAAAAATGATGCAGTGGATTGGATCTATCTCACTAAA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CAATCATGTATCTTTAAACATATAGTAATTTGAAGATACATATACATATATTTGTAGTCATTG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CTAGGAGCAAGGAAGGTGGCAGTGTTTGGGGTCAGTAAGCTCGGGTGCACGCCGCGGATGATC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CGGTGGTGGAAAAGGCTGTGCCGCTGAAGTGAACAAAGCGGTTGAACCTTTCAACAAGAAGC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CTTGTCTGTGACTTCAACAGAAACTCCGATGCTAAGTTCACCTTTGTAGATCTCTTCTCTG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CTCTTGCGTATGCTGCCTTAGGTACGTAAACTATATATGTTGTACTTTTAGAAGGAAAAAA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AAAGGAGTTTTGCAAAGATTCATACTTTTAGAAAAACTTCATAAGGTTTTACAAAGATTCG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GAAAAACTTCCAAAGGTTTTTTTCACAGATATATATATAGGTTAAGAAATATAAAACAAT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AATTGTTATCATTGGTTATTTACAAAAAATAATATTCATTAGAAACAAAACATGTGAACAC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ATATATATAGTAGATTTGAATAAACCTGTTTACTTTTATATAGGTTAAGGTTTTCGTTT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CAAATCTACTTTTAGTCACAAAACTGGATAGGATTTTATGATCTTCGTAATATAATTTC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CTTATCACAAATGCTATTTTCGATGCTGTTCTTATAGATTTAATCATATACATATTTCAT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TAGGATTTACGGTAATGGACAAGAGTTGTTGTACGGTAGAAGCAGGGGAAGAACTATGTGCG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ACCGGTTTGTGCGTTTCGAAGACGATATGTGTACTGGGACAATGTCCACAGCACTGAGGCG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CTTGTGGCTAAGGCTGCATTTGCCGGAGTCCTTACTTTTCCTTACAGTATTGCTTTGTTA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AGGACAAAAAGATATTCACATATTTCTTTTTAAAATATATATGTATGATAACCTTATTCT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CTATACAAAGCAGCTAGTATGCAAACATACATGTTGCCTTGTAGGTATCATATATGATCTAT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TTTTTCCAAATGCATTGCTAAATTAGTTTAGTATTGGTATAGCTAAGTCAGCTTCATACC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TATACCAGCTTTTTCTATGGACAAGCTCATCTCTAAATTTTATGCCAATTTTTTGTTATA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CACAACAATACAATGTTTACATGTATTGGGTAAATTTATTGTTACAATTCAAGAACCACAAC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AATACAATCCCTACTCGAATCCTTATTCAAATGAAAATGCATAAATATATGAAGACTTGTG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GTGTATAAACCTAGATATCTTCATAAAAATGTTTCTTGAAGGCCTCCATGTGAGCCACTTGT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GGCGAGAATCAGCGAACCGTCTTCATTTTGATCCCGCAATAGCAGAGAGTCGCCGTCTAAGT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GCCTGGTCCCATGTAGACCTCCTTGCCCCATCCGAAATCAATGCCGTACATCGGCAGAGTTA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CCAGTCCAAGATTAGGGTTTCCATAGAATGGACCTTCCGTGCTTCCCAAGGCATGTATATC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CTTCAGATCCTCTTGGATCTTTAGATATTCTATCCCAACCATCACGTATTCGTTTGTCAC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GCTTTACTGATTTTTCCCGCCGCGAAACCCAACTCATTTGATATCAATTCACCTATATGCGT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AACGAAATATAGCTTTTGCATTATAGGATCCCTATATCCAAAACTAACCTACTCTTAAG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GTAACGTACCCTACCTTAAATCCCAAGAAACAGGAAATCACAAATACAATAGCTGAAAA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CGAACCTGAGGTGCTTGCTGCGACCACATCAAGCGTGGCATTGCCGAAGTAGCCACGTGGCA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TGCATCCGATTGCGAATATCTACAGAGATTCCCACAGACGCGGGTTGCTCCGGCGAGTGCCC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TACACGCGCACCTCCATACGTGTCCCGAGACCGTCTCGTACCTTGTAAACCCTCTCGCTGGA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TTTACTTGTATTTACTCTACTTCTAAGCTTCTCAACCTGAGATTTGCTCAGTTTTAGCATCG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GTTTTCTTCTTTCTTTCTTCTCCATTGTCCGTTTTTCCGATCAGAAATGGAGGCTGTTCAA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GGTCGAAGTTAGGTGGTGACTCAAACGGCGGAAGCGGTTCATCAGCCCAGAGGACTCTCCG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GGAACGGTTTCTAGCGGTTCACCGCGCGCGATTCTTCCCCATTCCCTCATGAAGTGAAGCG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CCATCGACCACCGCGTGTGAAACGTTGACGCTGAGGCTCAGTCCGCCGCATTTGAATTTGGT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GCTAGAAAAAGAGGAATCGTTTCGATAGGGTTTTTGTAGTTTACTTGCGGCATAAGTTTCTC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GCGTCGGGCAGAAATCGTTGAAATCGGAAAGCTCGGCCTCGGATTCCGCTTCGATGAACGTCA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GGCGTTACAAATGAGCTCTAACCGACCCCGTGGAAGCCACCGGAGACGTCCTGCCATAGGGT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AAGCGCACGGCTCAATGAATTTTTTAGGGTTTCGACTACATTGCCTTGGAATGATTCAGATG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GTAGAAGTAAACGGTGGGAACGTGAGTTATTGTACCAACTTGATCCCTTTCGGCTAATGGAT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TCCATGTTGGTTCAGCCGGTACTATGGTGTAAGTATTTCTCAAGACGATGGGAGCCATTT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TTTTCTTTTCTTTTCTCTTTTCGGAATTCGTTGCAGAGTATTGTTTATATAATATCATTGAA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GTTTATATCATAAGTTTATAGTACTTAATTAAAATGTCTTTCTCGTGGTTTAGTTTGTTTCC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GCTTCTTTAGTGGAAGTGTGATAATAAGGTTTCTTTTTTTGGTTATATGATCATGCTTCTTG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TAGTTTCCATTCGCAAAATGATGAACATTCCCATTTAAAAAAAATATAAACTTGTCTA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TTTGTCACGAGTATTTCACATTTACAATTAAGAATCTTATAATATTAATACCCAATCTAG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TAATGTATTAAAATTTTATAATTGGTAAAAGTATTCAACTTTCACAGGTTTAAAAAAATAAA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AATTTCAAAATTTCAGGTTACAAGGAAACAAACACTCGAGTCATCGTGTTGAAAAAGGTAGT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CTATACATAAAGCCCAAAGTGGATGGACTGTTAATAAACCCTAGCTTAAACCCGACTGACTA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CCGGACTCGAACTGGATCTTCTCCTCTTCTCGCCAAGTTCAATTTGACGATCAAAACAAGTAC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CCCCCACGAACCAGAGCTCGAAGACGACAATGGAAGGCGTCGAAGAGACGGCGAATTTCA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CGAGGAAGCCTTGCTTCGGTCTCCCAACAGCTTGCCCTAGTTGCCTTCCCGCTTACATATAC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GCCCAGCTTCCTTTCGAACTTGCCTTCAATTCGATCTTCCCTGATTCAGGTTCGATGTGT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GCTTGGTTGTTAGAATAAGTTTTTTCGTTGCGTGATTGAAGTGTAATGCTTGAATTGAGATT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ACAAGATAAGTTTCAGCTCTGGATTCGAATTCGTAGCATTAAGCTCTTGCTCGTCTATT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CTGAACAGGGCTTTAGGCTATAGTAAATTGCTGTTTGAGGTTAAAAGGATTCGTTAAGAGAG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ATTGGTGAATTTTGTTCTCGCTTTGGTTGAATTGTTTTTCTAAATTAGAAGAGGTAATAAG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AACAGAAATTTTGTGTACGCATTGTTCAGCTTAAGATTGTTCATTGATTTACAAATTTGA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CATTCTCATTTGTGTATTTGTGGTTTTTATGCAGATGAACTTCCGTACTTCGAAACCGGT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CATACAACAATGAAGATGGAGGAGTGATTGAAAAACTGAAGAAGGATGGTATTGTTGATCTG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GCTCCAGTCTCTTCCCGATTATCTATCGTTGAAGGCTCTTATCGTTTCTTGGCTGGAAGAAG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TACGAGCTATGGGTTGGGACCGAGGGAATATCTGCGTCGAAAATCTACTACGCAGATCTTC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ATCAGCAAGGTCCTGTTTTATAAGCAGACGTACATGGCCAAGAACCGTTTAGGGATCACC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GCAGAGGAAAGAGAGAAACAGGTAGCTTCTATTTTTCGAGCTTTGTTGTTCGTATGACAGTA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TGCTGGTAAAGAACACATGTGGTTCATATTTGTTACTGAAGCTTAAGGTGTTAAAATGAAC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GAGGGCTAGTGATGCATATGAAGCTTTGTCGACTAGGTTAGGCGAGCAGAAGTTTCTCTT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GTACTGCAAGCCACATTGACCAAACTTGATTCTTTCTCTTATACCTTTTTATGATAAGATTG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TGCTCTTCGCGCAGGCCATCGAGTTTGGATGCTATCTTTCTCTCGCACATGCTTTTTATAA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CCGGTAAGCAGCTTTACAGAATTCAACTAGTATACTTTTCGCTTATTGGTTGCCATCAGG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ATGCTTTCCTTGAAACAGTGTAGACTAAGTTTATTTCCGTTATGGTTGCATGATCAGGAAAC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CTTCGGTGCAAACTTCTGGAACATAGTAATCTTGTCAGATATGCTGAGAAACTGAAGTCAGAG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AGCCTCTTCTTCATCTCCTTCGCCTCCGCTTCAATCATTCCCTTCCCCGTTTTCAAGAAAGG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ACACTTCCAAACGTTACATTTCTCATGTCATGTACTCTTTTCAAATCTCATGAATTTCATC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AGGTTCGAAGCCAAAGAGCAAACCAAAGACTGAAAAGACCGAAGAGGAGAAAAAATTCAAG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AGATTCTTTCTAGCTGCTCAGTTCCTAGCCGTCCTTATTTACTTATCCGTCATGGGAGGAGG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CCGATGAACTGGAGTATGAAGATGAAGATTACTAAAAAAACTGAAGCTTCTCTTAACTCTCAG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CTTTGACCTCTTCTTCCTTAGACTAAGAAAAAACAGAAACCAATAATTTATGTGCTTTGTT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CTTGAGTTAGAGAGAGGATACAAATCCATGTTATATTGATTTTTCGTTCTGAATGAGAGAT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CTTTTTATACAAATTTCATTGGTTTTAAGGCGATGAGGCTCGCAAGTTGTCACATCAAGAGA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CCGGATAAATTACCGAACTAAACTCTATTTGTCTTACTAATACAAATCTCATTCTTCTAA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CTGATAGCAAAAGGTGATGCCCAAAAACCTACCTAAAGCTAAACTCTTCTAAAACCCAAA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AATAACAATTAGGAATTCAAATTTACATCCGGAGGTTGCTCCGGCGAGGCGTCCTCCGGTTG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GCTTTGAGTGTTCATCGGCAGAGTTGATAGCAAACTCAGCCAGTGAACTCACTGCAACAGAC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GCAGAGAACTTTAACAGCAACCTCTGCAAGTTTCTCAGCAGTCATGACAACATCTTCTTCTA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GCCACCACAAGGTCCATGCTTTCTGACCCGGAATATCTTCTTGACCCGCTTCCGCTCCAGTT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CCTAACCTGTCTTGCATAGATTGAACCCATCCCGGAGGCAAAAAAGTCGAGTTTGTCAAGA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CTCGTTCAAGCTCTTAAGTAACCTTGACCATTGGATGCAGACTCTATATATCGGATGAGGAC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ATCTAACTTTCTCAGGGTCAGGATCACATCTGAAACATCTGAGAAGCCAACCGGATAATGC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AGGATCTTTGAGATGTGATCCAGAACTCGAAACAAGCTCTCCAGTTTCGAAGCTGAGCTTC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TGCAGATTGAGCTAATCTTTGTGAGTTGATGGCCTCTGGCATGATTGGAGGTTGTCTCTTCT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CTTCGAAACTGGTGTCCCTGCAAGTAGCATTTTAGCTTCGTCTAGTGTTCGTTTCTGTATCTG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GCCATCACTTGCCACATCTTTGTTAACCTGTAATGATCATATGATTACCATTTGAGGAG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AGAAACCAAAGAGGAAGAAGAAGAAGTTGTTGGTATTACCCTTGAACAAGCTCGAGAAGC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CAGTTCTTGATCGCGAAGAGTCTCGATCCTTTTGGAGATAGATTCAATCGAGTGTATAGAG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GAGTATCTAGATCTCTGAGTGTAGCCCTTGTTTTATCAACCGAAAACGGATCATCTCCTTT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ATTCCTCAGCTGCATACATTTCTTCTCATACGCCCTTCGAACACGTTCTCCAGACTGTAAA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TAAAAAGGCCATTCTGTTCATAAACAACACAGATTTTGAATCTTTGTTACTCAAAACTTT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ACTTACTTTAACTTCATCGTAGAGTTTCTTCTCCCAGGCGAAAAGCCTGTCCAATGTTG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TACCTGAAATCATGCAAGATTCATCTGAAACATCGCTTCTGCTCTCAGATCCACTCTCCTTC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CCAGAAGAAGTGATCAAGAATCTTGCAGATGAAGATCTTGACGAACCCGAACGGAACAAAGC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TTCAGCATTTTCATAGCTGCAAAAGATAAAACTTCCTTCAACATTCAGTGAGTGAAAGACT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TTCAAGAACTTACCACTATGATCATTAGAGGATGGTGCATACTGAGCTCTACTAGCTTC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CGAGACTTCTTTAGCCGCGTCGCAAATAGTTGTGAACTGATCTTCAAGATCTTTGATCACCT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CTCGTTGGTCTTCTGTTCACATAAACAGTGAAACCTGGAGGCGTCTCTCTTTTGGCAACA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TCTTCATCTCTTGACCACTCTTCTTCACAACTCCAACAACATTCCCTCTAGGCACCTCAACA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TTCTTGTTCTTGCGTCCCAACGCATTTCTCATCTCCTCCTTCGTTCTCACTTTCACAACCAC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AACTCTCCATCCTCATCCTCATCATCCTCGTCCTCATCATCATCATCATTCTCATCAACATC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ACTTCTTCCTTGCAACAACTCTTATCGACTTTACCTCTACTCTCTTCCGCTGCTTTCGG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TGCTGAAACCTCACAGGTAGAGGTTGTTCAATAGGCTCATCTTCTTCCAAATCTGGAATC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TCACGAACACGTCTCAATCCTCTAATCTCATCATCCATTATACCACCACCACTCCGATTA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CTCTATCATAACTATTATCATATCCATAATAATCCAACGAAGAGAAGGGATTCCAGAAGAAG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GCGAATTCTGCGGCGAAGGAGGAGGAATGTTATGACTACTGCTGCTTAATCTCTGCTCAGGAG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AACGGATTCCAAAACGAAGACGAAGAAGCTGCAGAAGTGTTCATGTTCATGTTCATGTTCA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CCATCTCCTTCTCCTCCGTATTGTTGACGAATCGGAGGTGAAAATGACTCAACACGAAAC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AGATCTCTGTTCGACGCGAACCGGTCTGCTTCTGTTCGCCATTAAGTAACTCGCTCTCACCT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GGCTTATCTTGAATCATTTTAGCTGGATGTGGAGGCATCGAAGAAGGCGAAATCGTTATGAA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CCGTTGCTCCGGCTGCTGCTGTTGCGGCGGCGGCTCGGTGGTCTTCTCTTAACCGGAGTGACG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GTGATGACTCGGAACAAACTCGTGAGGCTTGTAGTTGTCTCCTTGGACAAAGTCATGGAGAG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CTTTTCGAAGTGATTGGATATAAGCAATGTGACCAGAAGCAAACTTGGTTCTGTGTTCTATC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GATGAATCGTTTCCTGTCTTTACAGATCTGAACAGCTTCTTCGTCGTCTAGCTTTGAATGA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CATTTCTCAGCTCTTCTTCTTCTTCTTCTTTTTATTAAGCTTCAAATCCACAGATCAAGCAC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GTGGATAAATCGACATAGCTATTTTCTTTTAACTCACATTAAATGAGTAAAAGACATTGTT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TGTCTGAAGAAGAAGAAGATTCTTTGCTTAATTTACAAGACAAAAAGCTCTTCACACAGTC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CTCTTAAACCCTCTTCAAGAAAATCTAAAACCCAGTGCACAGATTTTTGCTTATTTCCTT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TGAAAACCGACAGAGACCCGGATGAGAAATAGTAGAAAACAAAGAAAATCTAATCTTGGT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TGGAGTGCCCAAAAAAAAAGAAGCAATGAAACAAATCTGGTAAAGAAGACTTAGATTAGAG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AAAAAAAAAACTAATAGGGTTATGATATGGTCAAAGAAGCGTGAGGATTACTGTGGAGG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CGTTGGAGAAAGCAACGGTCAAAATTACTGTCGGATGTCGAAGGAGAGAGAGTGAGAGAC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GAGAGAGAGAGAGAGAGAAGTCAAGAAGGAGAAGAAGACAGAAGCAAAAAAACATAAAAA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ACCAACCAATAACAAATTTTCTAAACAAATACATAAAGGAAATGGAAAATGGAAAATGGAGG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AGGAGAGCTAAGCTAATTTAAAGCTACGAATAATTTTATAATATGGCAAAGACGAGACGGG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TACGACTACTTGTTTTGTTTATTCACCCTCGCTTTTCACATATATTTTCGGTATTGCCACTC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ATTTTTTTCCTTTTTTCTTGTCTTTTTCTTGTACTATGCTGATTTTTTTATTTCATTCTTG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TCATGGCATTATACAATATAACACTTTATATAAAACGTCATAGATCAAAATTTTGTACTC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ATAGACCTACCAACAAGTACAAACTTTATGTAATTGTGTTTTGTGTTTTCCTATTTGGG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ACAAAGCATGGGCATTTATGTAATTTGGTTAGCATCTGCAGTGGGAAAATACGTTGGAAG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AAAGCGATAAAAAGGAAGGACCGGCCTGTAAAGTAAAAGGCAGGATCTGGACCCACACT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TCATGAAGTGCCTCGATGCCTGAGATTTCTCTTCATGTCCCTCACTGTTTCACTTAATCA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ACCTCTTTTATTGGGCTCACGTTTACATTAATATCTGACCGAATGGACCTTATTATCATGA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ATAGAAATAACCCATAGCATAGTTTGTTTTTGCGTAAACCTGAACTTAATCCAGGCCCAATC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GGGTCTAGAGTGTCCACTGACCAAAATTTTCAGACTCGTATTTTTCCACCGAAAGAGTATG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ACTCTGTTAAACACTTAAAATCAAGAAAAAATTGGTGAAGTAGGCACATTTTAAGTTTCTAA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AGGCAACACCAAGTTTTTATTAGCAAAAGAGGCAACTTTCTCGTGGGCCCCGCCATGTG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GGGTTCACTTTTTGGGACTTAGGATTTATTTTTTGTTCATGGAAAAGTGTTTTTATTGTGG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ACCGATTTGCCTCTTTTGCTAATAAAAACTTGGTGTTGCCTCTTTTACAAATTAGAAACTT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CTCTTTTGCTAATTCACCCTAAAATCAAGGTCTCTCCAACACTTAAAGCCTACTCTAAGCTT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TTCCTTTAAGTTTTCATAAATTTTAGATTCTCCATGCTCTTAGCCACAACTTTTTTAAGATC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TTTTTTTTGGTTAAAAGGCCTAAAAAAAACAAAATTTGGGGGTGGGAGGGAAGGCGAGGAATC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CGCAGACACTAAACCTAGTTTCAACAGAACCACCTACGAACCAACCCAACCCAATGGTCTA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TGAGTGTCTTATGGAATCATCGATAGAGTATCTTTATTAAAAAATCACCAATGACATACGT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TCCGAATAATGTAACTTCATTTTTTCCCTGAATTAGTGCTTGAATCCAGCAATTTCATT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TACCATTTAGGTCTCTGGTGATGTTTATGTTTGTATCACCATTCATTAGTTATATAATAAC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CTAATGTTGGGTGTTGATAGTATGTCCACTATATAACTTCTTCGTGTTTCTCACTGTGTA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ATAAGAAACTTGTATCTATCTTTGCTCAAAAAATAAATAAAAAATAAAAACTTAATCTAGAC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CATTTTAATATTATACACTTATTCAAAATCTTTATATATGTGTAGATATATATATATATA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GTTTATTTATATACTATTTCAAACAAAAAAATTGTTACAATTAAATGTTTTAACTTTTAAC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CCAGGAATTCAAAGTCATTATTTTGATGATCTATATATGTTTCTTGTAATATGCGGTTTCA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GAAGTGAGACGGAAGACTTTAAAAGATTTGTTTGGAATAAAAATCTCGCCATAATTAGAAAA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GTATGGTTTGAATTAAACAACTAAGATTTATTTTCAAGATAAGTTACAAACATAATTAAA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AGCTAATATATCGAAGATAATTAATGCTATTTCAATGTTGAGTTGCGAATTTAAGTTCTAAT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AATTCACGTTTTATAGAACTGCCGCAATTTTTTTTTATCTTTCTACCTGATTATTCAAGCAC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AAGTTATGATCTTGTGCAAACATGTTACTAATTTAATAAGATGTATCAAAAATATATAGATA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AAGAAAAGCTAAGAGAGTAGACGACAATTAATTGGTGCGTTGCGTTAAAAGAATGTGCACAT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AAAATTTTAGAAATAAACTAAGAAAATTGTACTAGAAACCAAATAAAGAAAGCAATTAGAT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CACATGGATTCCATTTTGTGACATTACACTTTTGGTGTTTTCCTACTAACATTTTACTAT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TTAACTTCGTGTCTCTCACTCACGAGATTAAATCCCCTTTTGATCAAATTTTCTGCTCA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TAGATAACTAGCAAGAATCATGATTATAATAATTCCAATTCTTAGCATGCGATATTGCGAGG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TCTAAACTAGCGATGTATCGGACAAGTATTATCCTCGCCCCATATTCAAACTGATAATGTT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TCTCACTCTTCTTTTGTAACCATTTTATATAAAGTTTTAATAGATATTTACCATATTTTTA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TTAGAATATGTAGTTCTTTTGATAAAACTCTAATTGATCATCTACTCCATAAAAAGCTAA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TTATAAAACAAAGTCACATGCACAAACAACTGATCTTGTCAGTGAGAATGTTTTTACTTA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CTCAAAAACATAGCCAATTCAAATTTTATGAAGTTCGGTAGTACTATAAAATGAGCAATCA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AAAAAGGAGCTAGATTAGACTAGTCTATAATCCATTATAGTGAAAACCGTTACCACAAAA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TTTATTTAGTGCTGATGTAATCGATTTTAAAATAAACTTATAATTTTCTATTCTTGGAAAT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AACTAGCCTGAAAATTCGGAAGGAATATAGGAATTTAAATCAAAAAATAAAATATATGTGC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TTGAGAAATAAAAATGTACAATTTAATAAAATTCAGGAATAAATTGAGTGTTTTCCCCTA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GGTAAACAAAACAAAAAAATAATGTAAAAGAAAAGGTTTTAATTCGAAAAGAATCCAAACT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TTTAGAAAAGTTGCTTTTATGTTTCAAAAGAATCCATAAATGTTAGGTTTCGAACGGCTTTT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ATAACGATTCTCAAATCTTTTAGGGGTGGGTGTATTAAAATTAGAATTTGGAGTTATTTG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GGGTTTTAGATGATTTTAGAGAGAATTGTGAATATACCCTAAAAAAAGGCTCATTTTGTC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CTTTTTTGACATTGGTAAATTTTTGCCAAAATTGTCGTGTCCTTCACTATAATTAAAAACTG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TCTTTTACAAGTGAACAAAATTTCTAAAATTCATAAAAATGATCTAAAGACTGTTTAAAA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ATTTTTAAAATTGTTTTTCATGTTTCAGAAAATTATATGAAGTTTCATTCTACCAATCTCT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GTAGAATACGTTTTCTACTAGTTACTCGGACGTCCAACGACTATATAATGCAGAATCTACAG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TACTTCTACCACAATTAGAATTCGAAATCTACCAAATACTATAGGCTCTACCATTTGGTAG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CCAATATATTCTACAGAATATACTATCTTCTGCTAATCGTGGATTTCAAGTTCTACTCTAAA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TCTACCTTTCGTAGTTTTCGTATCCTACGTACTACAGTTCATTCTACCTCCCGCAGAATTAG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AAAAGCAAGTTTTCTACTATCCGTAGTATTCGTGTTTGTACAAGATGTTCTACTAAAATA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ATACCTTTTGTATAAATCATCTTCTACCAAAATCGAGAAAATATTTCAACTGAATATTTTT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GTTTCTTTTTTTCCTCTAACTATCCGAAAATAAACCAAAATGGTTTAATTAATTTTTAAT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AAAATAGTTTAATTAAAAATAAAACCTTATCTAGTTAATTTGAAGGACAAAAATGGATTA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AGGTGTAAGGGGACAAAGAGCAAATGTGAAAGAGTAATGGGACAAGATAGGTTTCTTTTA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GCAATTTTCTCATGATTATGTGAATTATAGAAATTCATGTGATTTTGGTTAAATCAT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CTAAAACCAAGTGATTTTGAGTCTTTTATTTTTAACAAGAAAATCTCACAAAATCACTC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TCTAATTTTAAAAATCTACTTTTAAAAATATTTCTAATAACAGTCGATTTGAAAGTGGA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CAAATTCAATAACACTGAATTTTAATAGGGTTTTTAGAATTCAAGTTTGAATAACACTAAA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TAATATAAATCACCGTAAATCACTTCAAATCTCAATTTAAATACACCATTTCCTTTCTT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GAACCAAATTTGTGGTATATATTTGATATATTTAATCTATTTTTTTCTTCCAACTTTGATC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TTTGTTGGTGATTTTGGAAAAACAAAATATAAATTTCGGCACTGTTATGGGTCAATCTC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TCCTACCAAACTCAAACTGGAATAAACACCGGTTCCCGGTTAGACCGGTCCGACCAGCCGG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GATTTTTTAATTATTGTTTTTAGCTATATATATATAAGGGACTCATTTTTGTTGAAAGAAG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CAAAAAAACTTTTGCCTTCTCTTTCGATCGAATACTATCTCCCACTTTCCTTCTCTCTC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CACCTTTATATATAATATTTTATAACATAAATAAAAATTTTAATAAAAAGCTGATAATTTC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AAAGAACAACAACCAATCATCATCTATCATCTAACATTCTCACTTATCTGCAGAGGCGGC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CAATAGGTGCTCTGCACTAGGGACCTAAGGAAAAACAAAATTTTAGTATAGAAAAAAATATGG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TTAGTATAGAAAAAAATATAGAATCTTTGATTAAGATTATAGTTTTGATTTTGCAATTAAG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TCTTTGACCCGGCCCTGCTTATCCGGCTATATAAGCAACTACCATTTCTAGATATCTTCAC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CTTCCTCTCTTCGTTCCAAAACCTCTCTCACTCTCAGTCTTCACCTTTGTGGTAATACTT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CGAACCGCACCAAACCGGTCCGGTCTTTCTTCTCGGCCTCGTCTTTTCTCCGGTATTCTTT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ATTCACATAGATTTCATAACAAGTGATTTCTTCGTAAAAATTAAAATCCGATCAAATTCACG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ATCTCCAACACGTTATATGCATCCCAGCATAAAAGTTTTTCTTTCTTATTTTTTTTCCCC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GGNAAAATTAACCATTAATCCCATAATAATCTCTTTTTGCGATGTGATTTGTTTTTTTC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CCGTTTCACAGATTCGCCATTAATCCCATAATAATCTCGGTTTGTTTTTTTATTTTTAGA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CACAGATTCGCCATTAATCCCATAATATTCTCTTTTTATAATGCGATTTGTTTTTTCTTTT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GTTTCACAGATTCGTTAATCATAAAAAACTTTGATACAGAAATGGCGTTACAGAAGGAGGA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GAAGAAAATAAAATGACAAAGAAGAAGTGGCAGAAGAGTTACTTCGACGTTTTAGGAATC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CGGAGATTCCTCTGATCGAGAATATTCTCAAGTCTCTCGACGGCATTAAGGACTATACCAT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CGTCGAGAACCGTGATCGTTGTCCACGACAGTCTCCTCATCTCCCCGTTCCAAATTGGTAAA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TAATCACTTTCTTCGAATTTTTATTTTTACCTAATAAAAATAATTGAATCAAAAACCATAAA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CTTAACACGTAAACAATCACTTTACTTTTCTTCTCTTTCTGTTTTCTTCAAAATTAATTAA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CGTCCTCGTTTGATACGCAAAGCCTCAAATTAATTTTTTTTTGGGAACTAAAATTACTCTAT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TTTACCATAAAAGCTTACTTTGACTTTACAAAACATTTATTAGCAAAATTCGTTTATCACCA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AAGATTTAAGGGAAAATAGTTATCCTCAAAACTAGGGAATTCAGATTTTTGAAGTTTTTAAC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GAAAAACAAAAGCCCTATTATTTGGGTTTCTTCTCGAGAAAAAATAGAATATTGTTGTTAT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CATTTTTATTAAAATTAAAAGAAAATTCAAAAGTTATTTATAAATCAAGTTTTTTAAAG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TGGATTGTTTTAGGAAAATTGATCTAACCAACAATTGTAATTTTTTTTTTTTGTGTGTGTG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TACTTTTTCAACATTAAAAACTAGAAATTGAAATTTACGGCTTCTTTATACAATTTTGCTCGA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TCTTTGTGTATAAAACTTTGCATAACTCATACATACCACATGTGACATGTCACGTGTGTAC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TAAACAATATCTAACTGAGTATTCCAAAAACATTTGCAAAAGAAAAGTGTTCAGAAAAGCC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TTTACCAGATCTTTTTATAATTTTGCTAGAGCCAGCTTTTTGTGTATAAAACTTTGCATAAC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TACCACATGTGACATGTCACGTGTGAACTGTGTAGCATAAACATAATATCTAACTGAGTAT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TTTGAAAAAGAAAAGTGGTCAAAAAAGCCTGTCGAGTTGTTTACCAGATCTTTTTATCAA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TGGTAGTGGATCATACTCGTTACTTAACTATATATTTATTTTTTATTTGACTGAAAACCCA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GTACTTTTTTTCCACTCAAGAAAAGTATGAATTTGATGTTAAAAAAAAAAAGTATTAATTT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ATTTCTTACATATTGGTTGTTTAATCATTAACTTCCAAACAAAATTGCGGTGCAGCTAAGG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CAAGCGAGGTTAGAAGCAAACGTGAAAGTAGACGGAGAAACCAGCTTCAAGAATAAATTGCC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TCGCGGTGTTTTCCGGCATATTCCTCCTCCTCTCCTTCTTAAAATTTGTATACCCACCTCTT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AGCTGTCGTGGGCGTCGCTACTGGTATTTATCCGATTCTTGCAAAATCCGTCGCTTCTATAA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AGGGTCGACATCAACATCCTAGTCATTATCACAGGTAATACCCACTTTTCACTTTTTATTT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TTTTTATCCACATCACTCATATTGCGTGTAACTACTGTATAATGATTTGTTAGTTTACTAT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GTTGAGAAAGAAAATTGTGGTTATAGTAAAACTATTCAGGCCCTATTAATAGACCTATAAT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AAACTTGCGAGTCTTTTACGCTGAATTTACCCCTTTATATGGTACTTCAGATTAGCTTACC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TGCTTTCCTGCAACACCTACCACTCCACGAAACCTTTTAGAAAGTTATCCTTTACTTTTT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TTTTTAAAGTATTACATATGGGAAAAATATCAAAACACATATTTATTAATTAATAGATGC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CTTTATAGAAATTCAATTCTAGGAATGTAGCAATTTGATATTTATGTTGTATATGTTAATT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AGTTATAAGTTGTGGAACTACATAAAACTACTTTATATTTTCTTTTTATGTAAAGTACATT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GCCTAATAGGATATAGAAAAATATCAAAATGTCAATGTTTTTAAAACCGGACCAGAAGGCG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ATCATCCGGGTCATGGTTCAATTTGGTTCGACCGGGTTGAATTCGGTTCATAATAATTTA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TTTTTAAATATAGAACTTTTATTTTTCAAAGTTCCCAAGTGTAAACACATACATAGAAT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ATTTTACATAATTCTCTTATGGAAATATAATAATTCTTTTTTAACATGTAGTTTAAAAAGAT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ACGTACACACAACATAGATATATAGATTTTATATATAACTATCGAGGCAACTAGGAAAATG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TGATCGAGAGTTGTGTGGTTCTTTGGGAAAACTTAATTTTTTTGGTTATTTTATACGAAAG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TCGTTTGATTCTTGCTCAGTTTATTATTATTATTTTTTAAAAAAAAGCTGCAGTTACGTCCC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AAAAGGTTAACTCGTATTTGATTGGCTTATCTTCTACGACTCAAAATGGGAAAAACTC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AGCAAACTTTTTAGTTTTAAGTTTTAACTCGTGAAAAGAAAATTAAAAAGAGCAACAAATA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CAAAAGCATCAAAAGTAAAGAAATTAATTCATAATTCATAGACTGATAACGGAGTTACTTT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TTTCGGTTTAGGACACCAAGCTTGTGAATCCATAATATAAAATATTTTTTTAAAATCTTG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CGTTTGTATGATGTAATAGTCACTTCAACAAAACTATAACTCACTAATATTCCAATTTCA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GGCTGCAACACTTGCAATGCAAGATTACATGGAGGCTGCAGCAGTTGTCTTCTTATTCACCAT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TGGCTGGAAACAAGAGCTAGCTACAAGGTATGTTAACTAGTAATCATCATATATTGTGTTA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TATGGATTATCTGAAGTTGAAATTGTAATGGATTATTGATTATGGCAATTGCAATCCCAGGC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GGTGATGCAGTCTCTGATGAGCTTAGCTCCACAAAAGGCAGTCATAGCAGAGACTGGAGAAGA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TAGATGAGGTTGAGCTCAACACAATCATAGCAGTTAAAGCCGGTGAAACCATACCTATTGAT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AGTCGATGGAAACTGTGAAGTAGACGAGAAAACCTTAACTGGTGAAGCATTTCCTGTGCCT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GATTCTACGGTTTGGGCTGGAACTATTAATCTAAATGGTAATGTAACCCTCTTACACAAGC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GAAAAGTTTCAAGCTTTAACCTTTTTGTTTTGGCAGGTTATATAAGTGTGAACACAACTG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GTGATTGTGTGGTTGCAAAGATGGCTAAGCTCGTAGAAGAAGCTCAGAGCAGTAAAACCAA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CTAATAGACAAATATTCTCAGTACTATACTCCAGGTTTGCAAAAAAACATAAACCATAAC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ATGTTCTTGATTCTTGTAATTTGAGACCTCTCTGTTTTTTGTTTGTTTCAGCAATCATC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GCTGGCTTTGCAATTGTCCCGGCTATAATGAAAGTTCGCAACCTCAACCATTGGTTTCATT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GTTGTGTTAGTCAGTGCTTGTCCCTGTGGTCTTATCCTCTCTACACCAGTAGCTACATTCTGTG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AAAGCGGCAACTTCAGGGCTTCTGATCAAAAGTGCTGATTATCTTGACACTCTTTCAAAG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GCTGCTTTTGACAAAACCGGAACTATCACTAGAGGAGAGTTCATTGTCATAGAATTCAAGTC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GAGACATTAGCCTACGCAGCTTGCTTTACTGGTAATAAAAACAATATCTTGTTCTAACCAA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GATGAGATAACTTATGAATGACAATTTCTTGTTTGGTTCTCAGGGTATCAAGTGTTGAAA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GTCATCCAATGGCAACAACGATCGTGGACTATGCTAAATCTGTTTCTGTTGAGCCTAGGAG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TTGAGGATTATCATAACTTTCCAGGTGAAGGAATCTATGGGAAGATTGATGGGAACAATGTT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GAACAAAAGGATTGCTTCACGAGCTGGTTGTTCAACAGGTAAAGCTTCAAACTTTGGTAAAA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TGGAATGTTTTTGAGGTTTTGTTGAGTCCTTAATCATTTTGAAACTGTTCTTCCTTGACAG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TTGATGTTGATACCAAAGAAGGAAAGACTGTCGGATACGTCTATGTAGATGAAAGATTAGC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CAATCTTTCTGATGCTTGTAGATCCGGAGTAGCTCAAGCAATGAAGGAACTCAAAGATCTT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CCGCAATGCTAACAGGAGATAATAAAGATTCAGCAATGCATGCTCAAGAACAGGTATGAG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CCAAGAATTTTTCATTACTCTCCTAACGTTAAGAGATTATATTAAAACTTTGACATGTTC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AACAGCTAGGGAATGCTTTGGATGTTGTTCATGGAGAGCTTCTTCCAGAAGACAAATCCAA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GAGTTTAAGAAAGAAGGACCAACTTGTATGGTAGGAGATGGTGTGAATGATGCACCAGCTTT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CTGATATTGGTATCTCCATGGGGATTTCTGGCTCTGCGCTCGCGACGCAGTCTGGTCATAT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TGTCAAATGATATCAGAAGGATACCAAAAGCGATAAAGCTAGCAAGAAGAGCTCAGCGGAAA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AAACGTGTTCATCTCCATCACTTTGAAAGTAGGGATACTGGTTTTAGCATTTGCTGGTCATC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GGGCTGCGGTGCTTACTGATGTAGGGACTTGCCTGATTGTGATTTTTAACAGTATGTTGCT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AGAAGGATAAATCTAAGAACAAGAATTGTTACAGGGCTTCTACATCTGTGTTGAATGGTAAG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AGGCGGCGATGACCAAGGCCTTGACTTAGAAGCAGGGTTGTTCTCAAAGAGTCAATGCAACTC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GTGGTGATAAGAAAAGCCAAGAGAAGGTGATGTTGATGAGACCAGCTAGTAAAACCAGTA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TTCACTCTGGTTGTTGTGGTGAAAAGAATCAAGAGAGTGTAAAGCTTGTGAAAGATAGCTGTT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GAAAAGTAAGAAACCAGAGGGAGATATGGCTTCACTGAGCTCATGCAAGAACTCTAACAATG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GAAAGGTGGTTCAAGTTGTTGTGCTAGTAAAAATGAGAAGCTGAAGGAAGTAGTAGTAG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GCTGTGGAGAGAAGGAGAAAGCAGAGGGAAATGTTGAGATGCAGATTCTAAATTTGGAGAAA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AGAAAAAGGTTGGTGAAACCTGCAAATCAAGCTGTTGTGGAGATAAAGAGAAGGCTAAGGAAA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GCTTGCTAGTGAGGATCCATCTTATCTGGAGAAGGAGAATCTGAAAAGTGAAAGTGGTG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AATCTCTTTGTTGTGGAACTGGTTTGAAGCAAGAAGGGTCTTCTAGTTTGGTCAATGTTGTG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TGGTGAATCCGGGTCAAGCTGTTGCAGCAAGGAGGGAGAGATAGTGAAAGTCTCTAGCCAAA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CAAGTCCAAGTGATGTGGTGTTATCTGACTTTCAAGCTAAGAAACTAGAGATTTGTTGCG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GACTCCAGAGGAGGTTTGTGGATCTAAATGTAAGGAAACAGAGAAGCCTCACCACGTTGG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GTTGCAGGAGTTATGCAAAAGAGTATTGCAGCCACAGGCATCACGACAACCATCATCACCACC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GGCTGCTTGACGGAGATAGTGATTGATTACCTTTAAACTCTCGACCCATCCATCTATTTGCA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TTCTTCAACCAATGTCGCCCAGAACAAAATAAAAACTTATTTAGTGTTTCCAGCAAAGGT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AAAGACAATGCTGTTGATCGTTGTTTGTCTTTTATGTTTGCCAAAACCATAATGTATTTCTC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TTTTTATTCTCTTCTTGAAGATGCCCAGAAGAAGTTTGAACTTCGATCCTAGAGTCTTAA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AACAAGCAGTTGAAACATAACTTAGCCTTGGAGTCTTTTTGTATGCTGTGTACTACATAA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ACTGACACGTTTCTTGTCAATTCTAGGGCATTACTTTATTAGGACAGAGAAGGTGTTGCAGT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CTGGAGAGTTTAGGTGAAAAAAAAATAAAGAGCAAAAACTGACTGCTCGCACATCCATGTAA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GTAAAAATAAAAATTAATCAAAGGGTGACACAGCTCATGATCTTATATGAATCACCAACC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CACTATATAAACAAATGTGTCATTTCTTGAAAACAATCTGAAATATTCCGCAATCGCTGAA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ATTAGAGGCAAAACCCTAGCTATTCTTTTGTTCTCCGTCTTTATTTCTTATCTTTTATTTC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GTCGATGAGGTGAAAACCTTCTTAAAATATATTATTCGCTTCTTCAAGTTTAATAAGACATAT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GTTCCACAAACTTTTGTATCTCGAGATAAAACTTGTGACACATCTGATTCAACACGAAACC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AGATCTACTAGGTAGGATACTTGCGCTTCGCCGCGGAAGACTTTTTTTGTATTTTGATA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GATATTTTAATCCAGTTTTCCTTATATTCCATCTGTTCCATATTAAAATGTCGTTTAAG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ACATATTAAGAAAATATTAAAATTTTTTATTTTACTCATTATTACTCAAAATTAATCTTC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ATGTGTAAAATCTTTGATGAATTCTCTTAGAAGGAAAGGAAGAATCATGAGTTTGATCTCC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AGAGAAAACTGCTTCCTCTTCCTCCTCCAGGTTGTTCTTCTTCTTCCTCCATTCTCTTATG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GCGGAATCGGCTTAAGACTTTTAAAGAAACACAGTCTCTAAACGCTCGATTTACGTTTTCCG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AGGAAATCAATAAATGAAAACCGGATAAAATTAAACCAAAAAAATTGCTAACTGATATTA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TATATTAGATGTTTGTTTTAAATAACGTGAAGTAGATTATCTTGAGAAGCACATGAGATT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CTGATTAACTACAATATCTTTACAAAAAAAAACAACAGCAATTCCTCGAATGACACACGTA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CCAAATAATGTAACTTCATTTTTACCCCAGAATTAATGGTTGATTCCACCAATTTCATTATA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ACCATTTAGGTCTCTGGTGATGTTTATGTTTGTATCACCATTCATTAGTTATATAAAATAT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ATGTTGGGTGTTGATAGTATGTCCACTATATAACTTCTTCGTGTTTCTCACTGTGTACATAT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GAAACTTGTCTCTAGACCTTGTCCCCATTTTAATATTATACACTTATTCAAAATCTTTATA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TATATATATATATGGTTTATTTATATACTATTTCAAAAAAACAATTGTTACAGTTAAATG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TAACATGTTGGTTCCAGGAATTCAAAGTGACTAATTTGATGATCTATATATGTTGCTTGT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GGTTTCAAGTTTTCAACAATGTCTGAAGTGAGACAGAAGTGAGACAAAAGACTTTGAAAGATTT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TATAAAATCTCGCTATGCTTAAGTATCAACTAGACAACTTATAACAGTTGAGACAATAATAG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ATGTTGGCATAGAAAATGGCGTTTTCTATATGAATTGGCTGGTTGATTTATATATTTACAA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CAGTATTCAGATGTTGTCAAAAAATCGAAAATAAGGTTAAATTGTGGTTTCACGGTATAAA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CCAAAGTGGGTATACATCCAAACTCCGGAATATATAACTTACGAAAATTTCAATATGAATT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AGTTCTAAGAAATCTGAATACACGTCTTAACTCTTAAGTAGTATGTTAGAATTTTAGATG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GACATTTTTTCAGTTTTCGATGTGAATTTAGGACTGGTTATCACTCATTAGGACAAAAGTGG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GGTTACTACTTTGCATCAATTCTATCATATAACTCAATGGTCATAATAGGCTTGGGCATTTTT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CTCGAAATACTAAACCGAATCTGACCCATAATAGATGGAATCGAACCGAACCGGAACACGAAT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GGGTCCTAAATTCCTATACCGGAAAGAATAGGACTCGAACCAGAACTGAATCGAGAACCAAA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CCAAAATATTCAAAATATAATTATATACCAAAAAATATTAGTTATATTTAGACTTAAAATAAC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TAAAATTACAATTCTAAACTTAATATACTACTTAAATTTAGAAAAAATAACCAAAATAT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AAAACCGACCTGAACCCGGACAGAACCGAATCGGATCTGACCCGAAAATAAAAAATATTTG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AAATTTCTAGAACGAAAAAAACTAAACAAAAAACAACCCAAACCCGATCCGAAAAACAGA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GGCCTTGGTCAAAAACAGATCGTAGAACGATATGCTTTTCTTTGATAAAGATACGATTATGA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CGAATTAAGTATACTATTAAGCTTGACGCCTTGACCACCTCACTGATAATTTTGTTGCATTG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CACTTTCATAACCATTTTTACAACTTTTCTCAAAATATTAGATATCGATAAATAAATTAAA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TAGTAATTTTCTAAGTCGTATTTATGTTTATTTGAATGCATCGCGATAACATATCCAACA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CGAGATTCGTGTATTAGTTTATACAATATTTTTTTAAAAAAATTAGACCGATCAAGAGGCC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CACCTAGCTAGGCTTCTAGGAATCCATTGGTTATAGTCATATAGAATTAACAATTTCTCAATT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ATAATCTTGTTTATTCAGATACGTAAAGGTTAATGAGTCATGTGACATTAATAATTGTCTAC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TTAGAAGATTCAACGACTCCAAACTATTCTTGATAGTACAGTTGTTAAATAATTGGAGTAC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GTCTTTGGTACGACTCTTGCTTGCATTGAAATCGATCATAACCATAGATTAACGATTCATAAAT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TGACATTTTTCCTTTAAGCCGCCAAACATTCACTTTTTATTACAATAAATTAAACTGAACG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GTTAAGGTGAAAGTGTTATAATTTCAGTTCAGTTTTACAATAATGCAATTACCGAAATACTT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GATATTGACATGGATTTATACTATTAATTTAAAGAAAGACAAAATTTAGATGAGGCACTTCAC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AGGCTTCACTACGACCACTAAAATCTTATAACGAAGTTTTAGAGATTTACTCCTTGCTTT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GATTTCGAATCACATTTAGACAATCACTTAGATTGGTAATTTTTAACTGAACGGTTTGGTAT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TTTCAAAATTATTAATCAGAAATACTAGTGTTAAACGAAAATATTCATATTGATGGTTGATT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AGGTGGGCTCCAGCATAAAATAGCTGTGCATTTTAGGATGGGAATCCCGTTTTTTTCTGT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ATTTTCCAAACTTTTTGAAAATGAGAAGTAGCAATTTTCTGTTGGATTTATTTATTTTA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TAAGGAAAAAGTACATGATAATGAGAAAGAAAGAAATACCTGAATTATTCGTTTAAAAATT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CAAAATTATTCATATTTTCCTTAAATTTTTCGAATATTTTATGTATTTACCCAAAATTTA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TCCATAATTTTTCAAAATCTCATCAATTTTTCCGATTAATTAAGACTTTGGTCTTTGGATG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TAGTCACAAACTTCTTATTTCCTTCTTTTTCCCGTTATTTTCCGTCCCATTATCATAAAAG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GGATAATATATTTTGATTCCCGAATTTTTCATTATCGTTCAGTTCCCGTCAATACCGGTCA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AAATGCAGATGGTTATGAACAAGTGTACTTTCTAATTCTACCTATCCACTTGCGCCAAATCT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GTCAAAATTGGCAAAATGAATATAATAAACTATATGCCAAAAAAGGTTCATAATTTTTTT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ATACTGGTTATCTTTGAATCGCATATCAATAAGAAGCATCTCGTTTATCTAATTACCAACGC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GACGACCATTCCCTCATGTTCTCTCATTCACCCGCAAAATAGTATTGAGTTCTCCGCCTATG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TTTATTCACCAGCCGCAACTCATCATTTAGTTGATGCGTACGCGACGATGATATGTAACACC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CTTTTTAATTCTCGCATGAATAAACTGGTCCGTCGAATTAAGGACCTCTACATCCCCTATCC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AAAATAACCACAATCCACCGCTCTGACTCACTGCATCCACTCTGAAAGAACTTTCAAACCC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GACAAATGCTTCCTGCTCTCTCTGCACCAAAATGTGTTTCAAAAATAGCCAAAACATCCGTAA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CTTCACCATATACCGAATCAATCTTCTGAAATAGGGTTTATTCGCCTCCCGACAGTTCCAT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TCATCATAATTTCATAGCTTAACCATAGAAATATCGGGGCAACTTGTTATGCTCCAATCTC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GCTTCTCCGACGATGCGATGTGCGTAACCAACGTCCCAATCGAACTACGTATCCAATAAAACC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CTGTTTCACCTAGATTTTGAGCCAAGATTCCATTTTCCCGTACTTCACTTCCCTCCGTCACC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CCCAGCCCGACCAAGGTCCCCCTGTTCAACTCTGAGGCGTTTACCATTTGCAGATAGAGCAG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CTTGGTTGGGCCAAAAACAAATCCGCTAGTGGGCCTACTAGTTAAATTTTGTTTGGGCCGAGT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AACTCTTCCCATTCCTGAACTTTTTTCCTTTATGCGCAGCTCTAGTGTAATTTGGGCCTTGTC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GACCCAAAAACAATCCCCTTCCCGTGTTCCTTACTCTTTCGGTGCTTAGTTCCTAAGACC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TTTTCCTTATCTCTGTTGCAAACATTAATGTTCATTGATTCCACTATCTTGATTGCGCCCGT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CTCGTCCATTAACTGTCGAGTCCCTATTCTCTTCGGTTTCCATATTCTCATCGAGGTTTCCA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CCTCAACACAATATTCAATGAAACTCTTTCCTCTCTTGAGACTCGCGTCTCCTCTTCCATC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CAACCACCTCCGTTGGCCGTCCCCTACCTCGTCGAACCTGTGTGAACTCCTCCTCAACCG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CCTTCCCATTATCCCTATCCTGCTGGACTTGCATGTATGGACCAAGTGTCCATAAATTCCAA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AAATGTTGGTAAGACCTTCATAGGACAAGAAATATCTCCCTCCGTTAATCAACACCGTGC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GTTTCTTTAGATTAACCTCAACGGATACCCTTGCAAACTGTGCTATTTCAAAGTTTAAAGT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CAACCTTCACCGGTTTCCCAAGACCCTTTGCAATCCCCTTTATGATAGCCTTATGATAAAAGT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ATGTTCGATAACCTAACCCAAACCGGCGTTGTCTCAATCTTAGGATCAAACTGCGGAGACCAC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CCATAAGATAACTCCCAAACGCTTTATATGGACCTCCCGTCAATGCCGCCATGTACTCCTCT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AAATGGATCATAAAGAATTGACGAGGTAGATCCATGACATACATCGCAATTCTAGGTTTCC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CCTTAACTTCTTATTCATCGCCGTGATTGACACAGTTCGACCTAACACTTTGACAATCATAC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ACAAATCGTTCATGGCCGCCAACACTTCCTCCCTAATCGTTATTACTGGTTCTCCATCCTCA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GAAATTCCAAACGAAGTCTTGCTTCTACAAAGGCCTCATCCACCACCGTCTCTGGTACCGGTC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ATACTACTCCCCGTCATCCTCTGCGCCTATGAGCTTGTTAAATCTGGTGGTCGCCCCTTCTCC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CATCCATGTGGGCATTGATGACCCTGCCACTCTCGACCCCTGTTTCCTCAATCGCCTCACTC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CATTAGGGTTGTTTTTATAAGTTTACTAGTATGTGCCACTTAGCAATAGACATACTACTAGA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GTAGTAATGTCTCAATTCTAGGCAAGATTTATACTTTTGTTTAAAACAGATTATTTATGC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ATTTCGTAGATTGGTAGACCTCGGTAGGGAATTTGGCATTGATGAATTGATTGGGGATGACT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CTCGGTAAACATCTAGAGCTTTCCATTAGTTGCTAACATGTGGGTAATATGTACCAGTATC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TGATTTGTCACGTCTCGGACCATGATTGTTTTCAACAGGGGTCCAAAATAGGTCAAGGGT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GGAATCGAACTTGGGTCAGAGGTTTCAATTAGCATATTTTACCAATTTTCCTAGTGAGTTTTGC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CTGTTTTTATAAAATGAATAGGGTGTCACTTAACATCGTATTTTTCTAAGTCGACACCACT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CGCGGTACGGTTTGAATTAAACAAGTAAGATTCATTTTTAAGATAAGTTACAAAGAAAATA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ATTAAAAATTTTGGGAAGCCAACAGATTAAAGATAATTAATGCTATTCCAATGTTGAGTCG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TTCTAATTAAGGAGAGAATTCACTTTTTATAGAACTGCCGCAAATTTTTTTTTATCTTTCT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ATTCAAGCACCGAGCATAAGTTATGATCTTGTGCAAACATGTTACTAATTTAATAATATGT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TAGATACATCTTAGAAGAAAAGCTAAGAGACTAGACGACAAGTGCATTGCGTTAAAAAAA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AATTTGAATTTTAGAAATAAACTAAGAAAATTGTACTAAAAACCAAATAAAGAAAGCAAT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AATCACACATGGATTCCATTTTGTGAATCCATTTTGTGACATTACACTATTGGTGTTTTCCA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ACTATTTTAGTAACTTTGACTTCGTATCTCTCACTCACGAGATTAAATCCCTCTTTGAT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GCTCAATTATTTCTTTAGATAACTAGCAAGAATCTATATTATTAAAAGAGAAACAAAACC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AAGGATAACACTATATCCAAACAAGAAAAAAACAAAAAAAAAAAACTGACATAAACCGGG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TGTTAAAAGACCAAACAACCCATTATCTATACTATTAAAAGAGAAACAAAATCTGAAATTTA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ACTATAACCAAACAAGAAAAAACTCAGTCACAACCAAAAATACCCGACTAGATCCGACCCG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GAGAAGACAAAAAGCCCAAAGCAGTAACAAATAAATATTTTTCGGATACAATTTTAAGAGG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GTCCGAAAATCTTCAAGAAATATAGTTGTTTGGCAACGGAGATACTCGATCCGACCCGAACGC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AAACACGCGGATCTAACAAGAGGAGAGGTGACTTAAATTGAACCGACTAAATAAACCGAAT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AAAACAAAAGAACCGGACGCTTACCAAAGCCCATAAATAAGTCCAATTAACCGGATAGCTCC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GCAAAAAATTATCAAGAAAATTAGTTCTTTTTCGATATTTGAAACATAAATGTCATATAT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AATACGATATCACAGCGTAAGAAAGATTTTGCGTACCCTGATTTAGCATAATAAATACTTC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CGAATGAAAAATCTGCGTCATTTTCCATAAATATCGTTAATTAACTGTGCCAATCAAATAC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AATGTCATAAACATCAATAACAACTCGAATTTCTTTCCACGCAAAATCTAAGAAGTTTTCC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GCTAATTAACTAAAACGAATATACTTAATACCTAATCTAAAGCATGTACTAAGCACACAAA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ATTCATGATAGTATTAAAACTGAATTTGAAAATCAGTTACCAAAAAGAAAAAATCAAAGATT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ATATCCCTACCAAAAATATACCGTGTGATAATTAATATTTTTAAATCATATTGATTAAAAAC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CCCATCCTATGAAACTATAAATACATCGCTCACAGGGTAATTGTTACATACCTTGAAATTGC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TTTCCTTCTGTCTAATTTCATGTTTACTAATCACGATTTGTTTTATATGTAGGGGAATTCA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AAAGCAACCAAAAGCTCTTTCTTAAATCACCAAGAAACTATGATACGATCAAAGGTTAATCC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TCGGGTCAAGAAAATAGATAGTTGCCCCTTATTGTTTCACATACCTTTATGATGGCAAGCCT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GTTGGGGAATCCAAGTTAAGCTTCTTTTGGAAGCAATACACGTCCGCATCTGGACAAATGG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TAGCAAAAGAAAATGTAAGTCAACGTAATATAATAGACTATTAGAGATTTTGTACACGTTT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GAAATCTTAATCTCGATATGTCTTGCAAGGTATGAAAACACAGGCTTATGAATGTCACCAT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CGATTACGCGTGATTTTCATCGAAGTTTACAGAACCAACTGATCCGACGGATTCACCAAAT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ATCAGAAGACTAGATATCAATTTACGATCTTCGAGTCTACGCTCACGGTTGTGCGACTTTT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GCAAGATGGTAAACAAAAAGAGTGGATCCGACAAAGGCCCACTTTTTAATGGATAAAAACGAC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GGCTTATCCGTTTTAGACTCATACCCGAAAAGAATTAGTTCGGCCCAAATTTTGACCACT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CTTTTAATCCTACACTAAAATTAACACTAAAATTAACACTGAATAATTGTATAATTCATCT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TAATATATTTTTTACCTAATGTATTTTAACGTATCAAAAATTACAAAATCTCGTGCTTCT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CATTTCTTCGTTATATATCAGAAATATATTATTCTTTACATAATTACAATATAAATACTTTA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TTATTGGTAGATGAATTTGTAAGAATTCTTAAAATTTTCAGAAATCTTTGTTATTGATTTGT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CAATCTTATTAAAATCTGTTGTTATTGGTTTGGTGATTTATAAAGTCAATACAAAATCAG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AAAAAGTTTGTGTTTTAATGATTTCATGAATCCATTAAAATCCTTGTTATTGGGACATGGA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TTTAACTCATAGAACAAGATTTCCAAAATACTAGCTATAACCCTTAGATTTTCAAAATTC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AATATTTTGATTGATTTTATGAATATACAATCTCTCTCCAAATCTAACATAAACTCTTCAT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CAAATCTCTTAACTTTCAAAATTTATCAACTCTATAGAAATTCATCTCCCAATAACCCCCCT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TATAAAAAATTACAACATCATGTGTCTAGTCATGATTATAATAATTCCAATTCTTAGTAT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CGAGGATCATGTGTCTAAACTAGCGACGTATCGGACAAGTTTTATCCTCGCCCCATATTCAA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GTTTTATAATCTCACTTTTCTTTTGTAACCATTTTATATAAAGTGTTAATAGATATATAC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TCCCAAAAACTTAAGAGTATGTAGTTGTTTTGATAAAACTCTAATTGATCATCTACTCCA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AATTTCGAAATTTATAAAACAAAGTCACATGCACAAACAACTTATCTTGTGATTAAGGATG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TGACTCAGCTAGGTTCAAATCTCAAAAACATAGCCAATTCAAATTTTATGAAGTTCGGTAC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ATTGAGCCACCAATCGTTTTTAAAAAGGAGTTCGATTAGACTAGTCTATAATCCATTATAG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CTACACAAAATATCATACTTTTATATAGTGCTAATGTAATCGATTTTAAAATAAACTTATAG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CTTGGAAATTACTGAAAACAAAAAGAAACTACATTTTGATAGGAACTAGCCTGAAAATTCG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AGGAATTCGAAACAAAGATTAAAATATCCTACGAAATTAACATGGTAAAAAAAACTAAAC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AAGTTTAACGTAAAAAGAAAAGTTTTAATTCAAAAGAATCCAGACTAACCACAACTTTTG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CCATAAATGTTAGGTTTAGAACGACTTTTAAAGATTTAGTAACTATTTTCAAATCATTTAG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TCTTTTTTTTTTTGGCTCAAACATAACAGATTTCATTAGAAATGATTTCATTAGTACGTCT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TCTAAGAACCAAATTTGTGGTATATATTTGATATATTTGAGTTATTTTTTCTTTTGACTTTT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GAATTCTTTTGGGGATTTCGGAAAAGCAAAATATACATTTCGGTACTGTTAGAAGGAGAAA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AATGAGGAGGACTTTGTAACTATGGTACATTTTGCCTTAACAAAAATACATTGTTGCCCTT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CACCTTTAGACAATTTAACTTTATATTTGGGAAAATCGCATTTTAAGCCGATAAATGCTAA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CTTTTAAAGTTTTTATTAGCACTTCAAACACTCAAACTATTTTTTTCATACTTTAAACGA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TTTTTACGCGCCGCCGAAAAAATTAATGAAAAAAATTTAATATTCTAAATTCAAAGAATC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CGAAAAAGGCTTAATAACTTGAACTCAATCATACAAATTTTATTTACCCTATTTCGACTT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CAATTATCTCTTTGAAACTCTGCATTGTATAAAAAATTGTTAATTTTATGGTTTAAAATACG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AGTTTGAGTGTTGTCATTGGTCATTTTCATTGTTTTAAAATGCAATTTCTCCCTTTATAT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TTTCAATTTTTACTTTTTATCTCTCAACAAAGAGATATCTTCTCTCCCTCACGATAAATCC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TCTTTTCTTTCTCCACTTTATTCATCTCCACTTTCCTTCTCTCTTTGCTTCCTACAAATTC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ATTTTCCACTAGGTTCTTCTTCCACCAATAAAGATTGGGACAAGGGTTGCGTAAAGACATT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CTTGAATAAGTGTTTGTGTATGCATGCCCTTTTTCAAAAAAAAAAAAGAATAAGTGTTTGTG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CTTGGATAGAATTTTAGAATATATCACGTAGATCGTGGACAATAGGTGTGTGAACATATA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CAGACATATAACAATAAAATATGTACACAAGCTTCGATTTTCACCTCTGATACAACAATTC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CTTTATTATGTCCAAACAAAAGTAATCCACGGCAATAAATCTACATAATTTGGCTCTCTTTG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ACTCTTACTTTCATCTTTTTATTTCCGTAATCACAAGCAACAATGTTTCATTTTCACTTCTC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CATATATTACAATTTTTTACCCATGTTAACCCTATCAAAACACCAATTAGATACATGAAAA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CCCACACCAAACCAGAAATCGTTTTAATTTATAGCTTCAGTTTCAGAAATTAATATACGCC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GGTTACTGTGAAACACACACCAAACCAAAAATCACCATCACAGAAATAGCCAAATTTATCC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TAAGAAAAAGTCTTTGCGTAAGGAGAGTTATAAAAGTAAATTTCTCGTACACAAGTGTCACC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ATACATTAGTCAATGTTAGTATTTTAATATTCTCTTTAGCTATATATAAGGACCCATCTTTG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GATGAAGTTCACAAAAAAACTTTTGCCTTCTCTCTCTATCGAATACTGTTATCCCACTTT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TTCCTTCCCTCTCTCTTTTAATATCTCACCTTTATATATAATATTTTATAACATTAATAA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ATCCTAATAGGGGTATGATATATAATTATATATGGTCAAAGAAGGTGGAAGAAGCGTGAGG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GGAGGAAAAAGAGACATTGGAGAAAGCAACGGTCAACATTACTGTCAGATGTCGAAGGAGAG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GAGAGTGTGAGACTCTGAGAGAGAGAGAAGTCAAGAAGGAGAAGAAGACAAAAGCTAATTTA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AATAATTTAAAGCTACGAAGACGAGACGGGACATATATTCACCCTCGCTTTTCACATATATTTT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GCCACTCTCAAATTTTATTTTTTCCCTTTTTTCTTGTCTTTTTTGACCCGGCCCTGCTTATTT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AAGCAACTACCTTATCTAGATATCTTCACCTCGCAATCTTCCTCTCTACGTTCCAAAACC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CTCTGTCTTCACCTTTGTGGTAATACTTTAATCTCTGATCGAACCGCACCAAACCAGTCCGG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CGGCCTCGTCTTTTCTCCGGTATTCTTTCTCTTCTTAATTCACATAGATTTCATAACAA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CGTAATAATTAAAATCCGATCAAATTCACGATAGTGATATGATATATGCATATATGCATC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ATATGCATCCCAGCATAACAGTTTTGCTTTCTTATTTTTTTTCCCTTAAAAGATTTGGAAAA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TAATCCCATAATAATCTCTTTTTGCGATGTGATTTGTTTTTTTCTGTTTTAGATTTCCGTTT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CGCCATTAATCCCATAATAATCTCGATTTGTTTTTTATTTTTAGATTTCCGTTTCACAGATTC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TCCCATAATATTCTCTTTTTATAATGCGATTTGTTTTTTTCTTTTTAGATTTCCGTTTCAC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TAATCATAAAAAACTTTGATACAGAAATGGCGTTACAGAAGGAGGACAAGAACAAAGAAGA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ACAAAGAAGAAGTGGCAGAAGAGTTACTTCGACGTTTTAGGAATCTGTTGTACATCGGAGA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ATCGAGAATATTCTCAAGTCTCTCGACGGCATTAAGGACTATACCATCATCGTTCCGTCGAG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CGTTGTCCACGACAGTCTCCTCATCTCCCCGTTCCAAATTGGTAAAGCATTAGCTAATCAC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AATTTTTATTTTTACCTAATAAAAATAATTGAATCAAAAACCATAAAGTAATCTCACTTAAC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ATCACTTTACTTTTCTTCTCTTTCTGTTTTCTTCAAAATTAATTAATGGTTTCGCGTCCTC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CGCAAAGCCTCAAATTAATTTTTTTTTGGGAACTAAAATTACTCTATCTATCAGATTTACC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TACTTTGACTTTACAAAACATTTATTAGCAAAATTCGTTTATCACCAACCTATTCAAGATTT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AGTTATCCTCAAAACTAGGGAATTCAGATTTTTGAAGTTTTTAACGATTCTACTGAAAA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CCTATTATTTGGGTTTCTTCTCGAGAAAAAATAGAATATTGTTGTTATGGATTTTTTTTCA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ATTAAAAGAAAATTCAAAAGTTATTTATAAATCAAGTTTTTTAAAGCTATTTTGATGGAT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AAAATTGATCTAACCAACAATTGTAATTTTTTTTTTTTGTGTGTGTGATAAAGTCTACTTT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AAAAACTAGAAATTGAAATTTACGGCTTCTTTATACAATTTTGCTCGAGCCAGCATCTTTGT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TTTGCATAACTCATACATACCACATGTGACATGTCACGTGTGTACTGTGTAGCATAAACAA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GAGTATTCCAAAAACATTTGCAAAAGAAAAGTGTTCAGAAAAGCCTGTTGAGTTATTTACC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TATAATTTTGCTAGAGCCAGCTTTTTTGTGTATAAAACTTTGCATAACTCACACATACCAC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TGTCACGTGTGAACTGTGTAGCATAAACATAATATCTAACTGAGTATTCCAAAAACATTTG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TGTTCAAAAAAGCCTGTCGAGTTGTTTACCAGATCTTTTTATCAAAATATTTTATTGGTA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TACTCGTTACTTAACTATATATTTATTTTTTATTTGACTGAAAACCCATTCCAGTAGTAC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CTCAAGAAAAGTATGAATTTGATGTTAAAAAAAAAAAAGTATTAATTTTTAAAACAAAATT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TTGGTTGTTTAATCATTAACTTCCAAACAAAATTGCGGTGCAGCTAAGGCACTGAACCAAGC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AAGCAAACGTGAAAGTAGACGGAGAAACCAGCTTCAAGAATAAATTGCCAAGCCCTTTCGCG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GGCATATTCCTCCTCCTCTCCTTCTTAAAATTTGTATACCCACCTCTTCGATGGCTAGCTG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CGTCGCTACTGGTATTTATCCGATTCTTGCAAAATCCGTCGCTTCTATAAGAAGGCTTAGGGTC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ACATCCTAGTCATTATCACAGGTAATACCCACTTTTCACTTTTTATTTAATATTATTATTT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TCACTCATATTGCGTGTAACTACTGTATAATGATTTGTTAGTTTACTATGTAGTATTAGTT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ATTGTGGTTATAGTAAAACTATTCAGGCCCTATTAATAGACCTATAATGTTCTTGGAAACTT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TTTTACGCTGAATTTACCCCTTTATATGGTACTTCAGATTAGCTTACCTATATACTACTGC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ACACCTACCACTCCACGAAACCTTTTAGAAAGTTATCCTTTACTTTTTTCTTAATATTTTT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TTACATATGGGAAAAATATCAAAACACATATTTATTAATTAATAGATGCGCAATTATTACTTT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CAATTCTAGGAATGTAGCAATTTGATATTTATGTTGTATATGTTAATTGTATATTTGAGTT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TGGAACTACATAAAACTACTTTATATTTTCTTTTTATGTAAAGTACATTTGAGTAATAGCC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TAGAAAAATATCAAAATGTCAATGTTTTTAAAACCGGACCAGAAGGCGAACCGGATAATCA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CATGGTTCAATTTGGTTCGACCGGGTTGAATTCGGTTCATAATAATTTATGTTTATTTATTT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GAACTTTTATTTTTCAAAGTTCCCAAGTGTAAACACATACATAGAATAATTATTGTGATTT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CTCTTATGGAAATATAATAATTCTTTTTTAACATGTAGTTTAAAAAGATAAATCTTTTACGT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CATAGATATATAGATTTTATATATAACTATCGAGGCAACTAGGAAAATGGAAGTTTCATGATC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GTGTGGTTCTTTGGGAAAACTTAATTTTTTTGGTTATTTTATACGAAAGTAAAGGATTCGTT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CTCAGTTTATTATTATTATTTTTTAAAAAAAAGCTGCAGTTACGTCCCATAGAAGAAAAAA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CGTATTTGATTGGCTTATCTTCTACGACTCAAAATGGGAAAAACTCAAAAAAGCAAAGCA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TTTTAAGTTTTAACTCGTGAAAAGAAAATTAAAAAGAGCAACAAATAATTGAAAGAACAAA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GTAAAGAAATTAATTCATAATTCATAGACTGATAACGGAGTTACTTTTAGTTGAAATTTC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ACACCAAGCTTGTGAATCCATAATATAAAATATTTTTTTAAAATCTTGATCTTTTGTTCGTTT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GTAATAGTCACTTCAACAAAACTATAACTCACTAATATTCCAATTTCATCAAACAGTGGCTG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GCAATGCAAGATTACATGGAGGCTGCAGCAGTTGTCTTCTTATTCACCATAGCTGACTGGCT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GAGCTAGCTACAAGGTATGTTAACTAGTAATCATCATATATTGTGTTAATCAAACTACTATG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GAAGTTGAAATTGTAATGGATTATTGATTATGGCAATTGCAATCCCAGGCGAGCTCGGTGATG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GATGAGCTTAGCTCCACAAAAGGCAGTCATAGCAGAGACTGGAGAAGAAGTTGAAGTAGAT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GCTCAACACAATCATAGCAGTTAAAGCCGGTGAAACCATACCTATTGATGGAATTGTAGTCGA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GTGAAGTAGACGAGAAAACCTTAACTGGTGAAGCATTTCCTGTGCCTAAACAGAGAGATTC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GGGCTGGAACTATTAATCTAAATGGTAATGTAACCCTCTTACACAAGCTTCAATCTTAGAAA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GCTTTAACCTTTTTGTTTTGGCAGGTTATATAAGTGTGAACACAACTGCTTTAGCTAGTGAT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GCAAAGATGGCTAAGCTCGTAGAAGAAGCTCAGAGCAGTAAAACCAAATCTCAGAGACTA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ATTCTCAGTACTATACTCCAGGTTTGCAAAAAAACATAAACCATAACTTGTTTTCTTTATG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TCTTGTAATTTGAGACCTCTCTGTTTTTTGTTTGTTTCAGCAATCATCATAATATCGGCTG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TTGTCCCGGCTATAATGAAAGTTCGCAACCTCAACCATTGGTTTCATTTAGCACTGGTTGTG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TGCTTGTCCCTGTGGTCTTATCCTCTCTACACCAGTAGCTACATTCTGTGCACTTACTAAAGC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CAGGGCTTCTGATCAAAAGTGCTGATTATCTTGACACTCTTTCAAAGATCAAGATCGCTG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AAAACCGGAACTATCACTAGAGGAGAGTTCATTGTCATAGAATTCAAGTCACTCTCTAGAGA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TAAGCAGCTTGCTTTACTGGTAATAAAACAATATCTTGTTCTAACCAAAAACTAGTTTGATG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ATGAATGACAATTTCTTGTTTGGTTCTCAGGTATCAAGTGTTGAAAGCAAATCAAGTCATCC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GCAACGATTGTGGACTATGCTAAATCTGTTTCTGTTGAGCCTAGGAGTGAAGAGGTTGAGGA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TTTCCTGGTGAAGGAATCTATGGGAAGATTGATGGGAACAATGTTTACATTGGGAACAAAA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CACGAGCTGGTTGTTCAACAGGTAAAGCTTCAAACTTTGGCCAAGAAAAAACTCAATGGAA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GAGTCCTTAATCATTTTGAAACTGTTCTTCCTTGACAGTTCCAGAGATTGATGTTGATAC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GAAAGACTGTCGGATACGTCTATGTAGATGAAAGATTAGCTGGAGTTTTCAATCTTTCTGA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ATCCGGAGTAGCTCAAGCAATGAAGGAACTCAAAGATCTTGGAATCAAAACCGCAATGCTAAC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ATAAAGATTCAGCAATGCATGCTCAAGAACAGGTATGAGACTGAAAAAACCAAGAATTTTT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TCCTAACGTTAAGAGATTATATTAAAACTTTGACATGTTCTTATATGGAACAGCTAGGGAA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TGTTGTTCATGGAGAGCTTCTTCCAGAAGACAAATCCAAAATCATACAAGAGTTTAAGAAAG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ACTTGTATGGTAGGAGATGGTGTGAATGATGCACCAGCTTTAGCTAATGCTGATATTGGTAT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GATTTCTGGCTCTGCGCTCGCGACGCAGTCTGGTCATATCATTCTCATGTCAAATGATATCA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CCAAAGCGATAAAGCTAGCAAGAAGAGCTCAGCGGAAAGTTCTTGAAAACGTGTTCATCTCC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GAAAGTAGGGATACTGGTTTTAGCATTTGCTGGTCATCCTTTGATTTGGGCTGCGGTGCTTA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GGGACTTGCCTGATTGTGATTTTTAACAGTATGTTGCTTCTGCGAGAGAAGGATAAATCTAA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TTGTTACAGGGCTTCTACATCTGTGTTGAATGGTAAGAAACTTGAAGGCGATGATGAAGAA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TTAGAAGCAGGGTTGGTATCAAAGAGTCAATGCAACTCAGGATGTTGTGGTGATAAGAAAAG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AGGTGATGTTGATGAGACCAGCTAGTAAAACCAGTACTGACCATCTTCACTCTGGTTGTTG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ATCAAGAGAGTGTAAAGCTTGTGAAAGATAGCTGTTGCGGTGAGAAAAGTAAGAAACCAGA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TGGCTTCACTGAGCTCATGCAAGAACTCTAACAATGACCTGAAAATGAAAGGTGGTTCAAG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CTAGTAAAAATGAGAAGCTGAAGGAAGTAGTAGTAGCAAAGAGCTGCTGTGGAGAGAAGGAG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GGGAAATGTTGAGATGCAGATTCTAAATTTGGAGAAAGGGTCGCAGAAAAAGGTTGGTGAAAC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CAAGCTGTTGTGGAGATAAAGAGAAGGCTAAGGAAACACGTTTGTTGCTTGCTAGTGAGGA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CTGGAGAAGGAGAATCTGAAAAGTGAAAGTGGTGATGATTGCAAATCTCTTTGTTGTGGA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GAAGCAAGAAGGGTCTTCTAGTTTGGTCAATGTTGTGGTGGAGAGTGGTGAATCCGGGTCAA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GCAAGGAGGGAGAGATAGTGAAAGTCTCTAGCCAAAGCTGTTGCACAAGTCCAAGTGATGT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TGACTTTCAAGCTAAGAAACTAGAGATTTGTTGCGAAGTGAAGAAGACTCCAGAGGAGGTT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TAAATGTAAGGAAACAGAGAAGCCTCACCACGTTGGTAAAAGCTGTTGCAGGAGTTATGCA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TTGCAGCCACAGGCATCACGACAACCATCATCACCACCATGTTGGGGCTGCTTGACGGAGATA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TACCTTTAAACTCTCGACCCATCCATCTATTTGCATAACCTTTCCTTCTTCAACCAATGTCG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AAAATAAAAACTTATTTAGTGTTTCCAGCAAAGGTGTGATTCGTAAAGACAATGCTGTTGA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GTCTTTTATGTTTGCCAAAACCATAATGTATTTCTCCTTTTCTTGTTTTTATTCTCTTCT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CCAGAAGAAGTTTGAACTTCGATCCTAGAGTCTTAAAATCAAATAGAACAAGCAGTTGAAA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GCCTTGGAGTCTTTTTGTATGCTGTGTACTACATAAGCTTTCTTGACTGACACGTTTCTTGT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GGGCATTACTTTATTAGGACAGAGAAGGTGTTGCAGTTCGTGTCCTGGAGAGTTTAGGTG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AAGAGCAAAAACTGACTGCTCGCACATCCATGTAATCAAGAATCAGTAAAAATAAAAATT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GGTGACACAGCTCATGATCTTATATGAATCACCAACCATACTCTTCTCACTATATAAACAAA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CTTGAAAACAATCTGAAATATTCCGCAATCGCTGAAAGCATAGCATTAGAGGCAAAACCCT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TTTGTTCTCCGTCTTTATTTCTTATCTTTTATTTCGTCAAGCTTGTCGATGAGGTGAAAA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ATATATTATTCGCTTCTTCAAGTTTAATAAGACATATACCCTAAGTTCCACAAACTTTTGT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ATAAAACTTGTGACACATCTGATTCAACACGAAACCTAATGTTTTTAAGATCTACTAGGTA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CGCTTCGCCGCGGAAGACTTTTTTTGTATTTTGATATTTTATATTTTGATATTTTAATCCAG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ATATTCCATCTGTTCCATATTAAAATGTCGTTTAAGATTTTTTCATACATATTAAGAAAAT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TTTATTTTACTCATTATTACTCAAAATTAATCTTCTCAAGGAGAAATGTGTAAAATCTTTG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CTTAGAAGGAAAGGAAGAATCATGAGTTTGATCTCCATCAATTTCAGAGAAAACTGCTTC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CTCCAGGTTGTTCTTCTTCTTCCTCCATTCTCTTATGCTCCGACGCGGAATCGGCTTAAG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AACACAGTCTCTAAACGCTCGATTTACGTTTTCCGGTTAAATGAAGGAAATCAATAAATG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TAAAATTAAACCAAAAAAATTGCTGACTGATATTATTTATAATATTTATATTAGATGTTTG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CGTGAAGTAGATTATCTTGAGAAGCACATGAGATTTTTCTGTGCTGATTAACTACAATAT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AAAAAACAACAGCAATTCCTCGAATGACACACGTAAAAATTAACTCCAAATAATGTAACTT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CCCAGAATTAATGGTTGATTCCACCAATTTCATTATAATAGCATTACCATTTAGGTCTCTG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ATGTTTGTATCACCATTCATTAGTTATATAAAATATATAATGCTAATGTTGGGTGTTGAT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CACTATATAACTTCTTCGTGTTTCTCACTGTGTACATATCATGATAAGAAACTTGTCTCTAG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CCCATTTTAATATTATACACTTATTCAAAATCTTTATATATATATATATATATGGTTTATT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TCAAAAAAACAATTGTTACAGTTAAATGTTTTAATTTTTAACATGTTGGTTCCAGGAATT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TAATTTGATGATCTATATATGTTGCTTGTAATTTGCGGTTTCAAGTTTTCAACAATGTCTG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AGAAGTGAGACAAAAGACTTTGAAAGATTTGATTGGAATATAAAATCTCGCTATGCTTAAG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GACAACTTATAACAGTTGAGACAATAATAGTAAACTATATGTTGGCATAGAAAATGGCGTTT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ATTGGCTGGTTGATTTATATATTTACAATCTCTAGTTCAGTATTCAGATGTTGTCAAAAAA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AGGTTAAATTGTGGTTTCACGGTATAAAAGATTAAATACCAAAGTGGGTATACATCCAAAC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ATATAACTTACGAAAATTTCAATATGAATTACCAAAAACAGTTCTAAGAAATCTGAATACAC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CTTAAGTAGTATGTTAGAATTTTAGATGTACTTAGTCGACATTTTTTCAGTTTTCGATGTG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ACTGGTTATCACTCATTAGGACAAAAGTGGATCTCACAGGTTACTACTTTGCATCAATTCT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CTCAATGGTCATAATAGGCTTGGGCATTTTTACCCAGCTCGAAATACTAAACCGAATCTGAC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ATGGATCGAACCGAACCGGAACACGAATATTCGAATGGGTCCTAAATTCCTATACCGGAA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CTCGAACCAGAACTGAATGAGAACCAAAAGAGTACCCAAAATATTCAAAATATAATTATAT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ATTAGTTATATTTAGACTTAAAATAACTAAAATATGTAAAATTACAATTCTAAACTTAA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AATTTAGAAAAAATAACCAAAATATTCAACAAATCCAAAACCGACCTGAACCCGGACAGAAC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GATCTGACCCGAAAATAAAAAATATTTGAATGGTTTTAAAATTTCTAGAACGAAAAAAACT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AACCCAAACCCGATCCGAAAAACAGAATGCCCGGGCCTTGGTCAAAAACAATCGTAGAAC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TTCTTTGATAAAGATACGATTATGATAATATTTAACGAATTAAGTATACTATTAAGCTTGAC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CACCTCACTGATAATTTTGTTGCATTGCGCATTTGCACTTTCATAACCATTTTTACAACT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TATTAGATATCGATAAATAAATTAAAGGTATACATTAGTAATTTTCTAAGTCGTATTTAT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ATGCATCGCGATAACATATCCAACAATATTTTTCTCGAGATTCGTGTATTAGTTTATACA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AAAAAATTAGACCGATCAAGAGGCCTCAGCCACACCTAGCTAGGCTTCTAGGAATCCAT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TCATATAGAATTAACAATTTCTCAATTGTAAAATTATAATCTTGTTTATTCAGATACGTAAA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AGTCATGTGACATTAATAATTGTCTACTCACATTATTTAGAAGATTCAACGACTCCAAACT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AGTACAGTTGTTAAATAATTGGAGTACATGTTGGGTCTTTGGTACGACTCTTGCTTGCATTG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TCATAACCATAGATTAACGATTCATAAATGCGAGGGTGACATTTTTCCTTTAAGCCGCCAAAC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TTATTACAATAAATTAAACTGAACGGTTTAGGTTGTTAAGGTGAAAGTGTTATAATTTCAG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CAATAATGCAATTACCGAAATACTTGATTTTGAGATATTGACATGGATTTATACTATTA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GACAAAATTTAGATGAGGCACTTCACCCCTGCTTAGGCTTCACTACGACCACTAAAATC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AAGTTTTAGAGATTTACTCCTTGCTTTATAAATATGGATTTCGAATCACATTTAGACAATCAC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GTAATTTTTAACTGAACGGTTTGGTATCAATACATTTTCAAAATTATTAATCAGAAATACT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GAAAATATTCATATTGATGGTTGATTGAGGAGGAGAGGTGGGCTCCAGCATAAAATAGCTGT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GGATGGGAATCCCGTTTTTTTCTGTACCAACTCAAATTTTCCAAACTTTTTGAAAATGAG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TTTTCTGTTGGATTTATTTATTTTATTTTAATTGGTAAGGAAAAAGTACATGATAATGAG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TACCTGAATTATTCGTTTAAAAATTAAATAAAACAAAATTATTCATATTTTCCTTAAATTT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TTTATGTATTTACCCAAAATTTATCGTATTTTTCCCATAATTTTTTCAAAATCTCATCA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ATTAATTAAGACTTTGGTCTTTGGTATGTCTAATTTTTAGTTCACAAACTTCTTATTTCCT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GTTATTTTCCGTTCCCATTATCATAAAAGAATACTTCGGATAATATATTTTGATTCCCGAAT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CGTTCAGTTCCCGTCAATACCGGTCACAAAACCCAAAATGCAGATGGTTATGAACAAGTG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TTCTACCTATCCACTTGCGCCAAATCTAGTGAATATGTCAAAATTGGCAAAATGAATATA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ATGCCAAAAAAGGTTCATAATTTTTTTTTATCAGCATATACTGGTTCTCTTTGAATCGCAT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AAGCATCTCGTTTATCTAATTACCAACGCTAATGAGAGACGACCATTCCCTCATGTTCTCTC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GCAAAATAGTATTGAGTTCTCCGCCTATGATAATCAGTTTATTCACCAGCCGCAACTCATC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ATGCGTACGCGACGATGATATGTAACACCTCCGCATCCTTTTTAATTCTCGCATGAATAAAC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TCGAATTAAGGACCTCTACATCCCCTATCCCATGTCTTCAAAATAACCACAATCCACCGCTCT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GCATCCACTCTGAAAGAACTTTCAAACCCCAAGCCTTGACAAATGCTTCCTGCTCTCTCTGC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TGTTTCAAAAATAGCCAAAACATCCGTAAGCCACTTCTTCACCATATACCGAATCAATCTT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GGTTTATTCGCCTCCCGAAGTTCCATAAAATACAATTCATCATAATTTCATAGCTTAACC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CGGGGCAACTTGTTATGCTCCAATCTCCTCCATCTGCTTCTCCGACGATGCGATGTGCGTA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CCCAATCGAACTACGTATCCAATAAAACCTCGATGTCTGTTTCACCTAGATTTTGAGCCAAG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CCCGTACTTCACTTCCCTCCGTCACCACAAAACCCCCAGCCCGACCAAGGTCCCCCTGTT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AGGCGTTTACCATTTGCAGATAGAGCAGTCTTCCCCTTGGTTGGGCCAAAAACAAATCCGCT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CTACTAGTTAAATTTTGTTTGGGCCGAGTAAGTTCCAAACTCTTCCCATTCCTGAACTTTTTT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CGCAGCTCTAGTGTAATTTGGGCCTTGTCCCGATCCAGACCCAAAAACAATCCCCTTCCCGT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CTCTTTCGGTGCTTAGTTCCTAAGACCGGATAGACATTTTCCTTATCTCCGTTGCAAACAT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TGATTCCACTATCTTGATTGCGCCCGTACTGCCCTCTCGTCCATTAACTGTCGAGTCCCT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GGTTTCCATATTCTCATCGAGGTTTCCACACTTATTCCTCAACACAATATTCAATGAAACTC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TGAGACTCGCGTCTCCTCTTCCATCCCTTCTTGACCAACCACCTCCGTTGGCCGTCCCCT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CGAACCTGTGTGAACTCCTCCTCAACCGAAACAGTTTCCTTCCCATTATCCCTATCCTGCTGG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GTATGGACCAAGTGTCCATAAATTCCAAACTGAGAACAAATGTTGGTAAGACCTTCATAGG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TCTCCCTCCGTTAATCAACACCGTCCCTTCAATGGTTTCTTTAGATTAACCTCAACGGATAC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AACTGTGCTATTTCAAAGTTTAAAGTTGTGACGTCAACCTTCACCGGTTTCCCAAGACCCTTT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CCTTTATGATAGCCTTATGATAAAAGTTCACCGGAATGTTCGATAACCTAACCCAAACCGGC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ATCTTAGGATCAAACTGCGGAGACCACGCTTGCACCATAAGATAACTCCCAAACGCTTTATA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TCCCGTCAATGCCGCCATGTACTCCTCTTCATTCTCAAAATGGATCATAAAGAATTGACGAGG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TGACATACATCGCAATTCTAGGTTTCCACATCTCCCTTAACTTCTTATTCATCGCCGTGATT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TCGACCTAACACTTTGACAATCATACATTTTTTCCACAAATCGTTCATGGCCGCCAACACTTC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AATCGTTATTACTGGTTCTCCATCCTCACCATTCGGAAATTCCAAACGAAGTCTTGCTTCTAC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ATCCACCACCGTCTCTGGTACCGGTCTCCCACCCATACTACTCCCCGTCATCCTCTGCGCCT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GTTAAATCTGGTGGTCGCCCCTTCTCCCCAACGTCATCCATGTGGGCATTGATGACCCTGCC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CCCCTGTTTCCTCAATCGCCTCACTCACCGCACTCATTAGGGTTGTTTTTATAAGTTTACT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CCACTTAGCAATAGACATACTACTAGACTTATTTAAGTAGTAATGTCTCAATTCTAGGCAAG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TTTGTTTAAAACAGATTATTTATGCTTAAACATGATTTCGTAGATTGGTAGACCTCGGTAGG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GCATTGATGAATTGATTGGGGATGACTCTAGTAGTCTCGGTAAACATCTAGAGCTTTCCATT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ACATGTGGGTAATATGTACCAGTATCACATACTATATGATTTGTCACGTCTCGGACCATGA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CAGGGGTCCAAAATAGGTCAAGGGTCAAAGCGGGGAATCGAACTTGGGTCAGAGGTTTCAA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TTTTACCAATTTTCCTAGTGAGTTTTGCTACAATTTCTGTTTTTATAAAATGAATAGGGTGT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ATCGTATTTTTCTAAGTCACACCACTGTCTCGGACGCGGTACGGTTTGAATTAAACAAGTA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TAAGATAAGTTACAAAGAAAATATCAAACATAATTAAAAATTTTGGGAAGCCAACAGAT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AATGCTATTCCAATGTTGAGTCGCAAATTTAAGTTCTAATTAAGGAGAGAATTCACTT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TGCCGCAAATTTTTTTTTATCTTTCTACCTGATTATTCAAGCACCGAGCATAAGTTATGATC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ACATGTTACTAATTTAATAATATGTATTAAAGATATAGATACATCTTAGAAGAAAAGCTAAG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CGACAAGTGCATTGCGTTAAAAAAATGTGTAGTTTAATTTGAATTTTAGAAATAAACTAAG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CTAAAAACCAAATAAAGAAAGCAATTAGATGAGGAATCACACATGGATTCCATTTTGTGAAT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GACATTACACTATTGGTGTTTTCCACTAACATTTTACTATTTTAGTAACTTTGACTTCGT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TCACGAGATTAAATCCCTCTTTGATCAAATTTTCTGCTCAATTATTTCTTTAGATAACTAG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ATATTATTAAAAGAGAAACAAAACCTGAAAGTTATAAGGATAACACTATATCCAAACAAG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AAAAAAACTGACATAAACCGGGTTGAATCCTGTTAAAAGACCAAACAACCCATTATC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AAGAGAAACAAAATCTGAAATTTACAAGTTTATCACTATAATCAAACAAGAAAAAACTCAG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AAAAATACCCGACTAGATCCGACCCGGCAACAATGAGAAGACAAAAAGCCCAAAGCAGTAA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TTTTTCGGATACAATTTTAAGAGGGGTTTTCTGGTCCGAAAATCTTCAAGAAATATAGTTG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CGGAGATACTCGATCCGACCCGAACGCGGCGTAGAAACACGCGGATCTAACAAGAGGAGAGG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TTGAACCGACTAAATAAACCGAATATTGTTCCAAAAACAAAAGAACCGGACGCTTACCAAAG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TAAGTCCAATTAACCGGATAGCTCCTAAGAATATGCAAAAAATTATCAAGAAAATTAGT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GATATTTGAAACATAAATGTCATATATTTGAAACTTAAATACGATATCACAGCGTAAGAAAG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GTACCCTGATTTAGCATAATAAATACTTCAGCTTCGACGAATGAAAAATCTGCGTCATTTTCC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GTTAATTAACTGTGCCAATCAAATACAAAAACAGAAATGTCATAAACATCAATAACAACTCG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TCCACGCAAAATCTAAGAAGTTTTCCACAAATTTCGCTAATTAACTAAAACGAATATACTTA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TCTAAAGCATGTACTAAGCACACAAAAGTGTCGACATTCATGATAGTATTAAAACTGAATT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GTTACCAAAAAGAAAAAATCAAAGATTCTTGTGAAAATATCCCTACCAAAAATATACCGTGT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TATTTTTAAATCATATTGATTAAAAACCTAATGACCCATCCTATGAAACTATAAATACATCG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GGTAATTGTTACATACCTTGAAATTGCTAATGATTTTTTCCTTCTGTCTAATTTCATGTTTA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GATTTGTTTTATATGTAGGGGAATTCATGAATGGAAAAGCAACCAAAAGCTCTTTCTTAAATC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CTATGATACGATCAAAGGTTAATCCCCATCGATCGGGTCAAGAAAATAGATAGTTGCCCC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CACATACCTTTATGATGGCAAGCCTTTCAAAATAGGTTGGGGAATCCAAGTTAAGCTTCT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AATACACGTCCGCATCTGGACAAATGGAGCTAATCCTAGCAAAAGAAAATGTAAGTCAACG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GACTATTAGAGATTTTGTACACGTTTTCGATTCTGAAATCTTAATCTCGATATGTCTTGCA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AAACACAGGCTTATGAATGTCACCATACCTTTAATTCGATTACGCGTGATTTTCATCGAAG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CAACTGATCCGACGGATTCACCAAATCGATTTCATATCAGAAGACTAGATATCAATTTACG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GTCTACGCTCACGGTTGTGCGACTTTTCGTTTTTCGCAAGGATGGTAAACAAAAAGAGTGGA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AGGCCCACTTTTTAATGGATAAAAACGACGAGAAAATGGGCTTATCCGTTTTTAGACTCATA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AATTTAGTTCGGCCCAAATTTTGACCACTTAATTTATCACTTTTAATCCTACACTAAAAT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AATTAACACTGAATAATTGTATAATTCATCTCATATCATATAATATATTTTTTACCTAAT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CGTATCAAAAATTACAAAATCTCGTGCTTCTCAACAACATACATTTCTTCGTTATATATCAG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ATTCTTTACATAATTACAATATAAATACTTTAGGGGGGTTTATTGGTAGATGAATTTGTA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AAATTTTCAGAAATCTTTGTTATTGATTTGTGAATTCTAACAATCTTATTAAAATCTGTTG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TGGTGATTTATAAAGTCAATACAAAATCAGTTGTTATTCAAAAAGTTTGTGTTTTAATGA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CCATTAAAATCCTTGTTATTGGGACATGGATTTTAAACATTTTAACTCATAGAACAAGAT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CTAGCTATAACCCTTAGATTTTCAAAATTCATTATAACAAAATATTTTGATTGATTTTATG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TCTCTCTCCAAATCTAACATAAACTCTTCATAAATTTAACAAATCTCTTAACTTTCAAAAT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TCTATAGAAATTCATCTCCCAATAACCCCCCTTAGTTTTCTTATAAAAAATTACAACATCAG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ATGATTATAATAATTCCAATTCTTAGTATGCAATATTGCGAGGATCATGTGTCTAAACTAGCG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GGACAAGTTTTATCCTCGCCCCATATTCAAATTGATAATGTTTTATAATCTCACTTTTCTTTT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TTTTATATAAAGTGTTAATAGATATATACCATATTTTTATCCCAAAAACTTAAGAGTATGTA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ATAAAACTCTAATTGATCATCTACTCCATAAAAAGCTAATTTCGAAATTTATAAAACAAAG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ACAAACAACTTATCTTGTGATTAAGGATGTTTTTACTTATGACTCAGCTAGGTTCAAATCT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GCCAATTCAAATTTTATGAAGTTCGGTACTACTGTAAATTGAGCCACCAATCGTTTTTAA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CGATTAGACTAGTCTATAATCCATTATAGTGAAAATTGCTACACAAAATATCATACTTTTAT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AATGTAATCGATTTTAAAATAAACTTATAGTTTTATATTCTTGGAAATTACTGAAAACAA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AATTTTGATAGGAACTAGCCTGAAAATTCGGAAGGTAAAATAGGTAATTCGAAACAAAGA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CCTACGAAATTAACATGGTAAAAAAAACTAAACCAAATAAAAAAAGTTTAACGTAAAAAG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TTACAAAAGAATCCAGACTAACCACAACTTTTGTAAGCATAATCCATTAATGTTAGGTT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TTTTAAAGATTTAGTAACTATTTTACAAATCATTTAGTTACGTACTTTCTTTAAACTTCTAA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TTGTGGTATATATTTGATAATATTTAGAGTTATTTTTTCTTTTAGACTTTTATGTAATTGA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GGGATTTCGGAAAAGCAAAATATACATTTCGGTACTGTTAGAAGGAGAAAATTACATCAAT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CTTTGTAACTATGGTACATTTTGCCTTAATAAAAATATATTGTTGCCCTTTTATTTGTTTCA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CAATTTAACTTTATATTTGGGAAAATCGCATTTTAAGCCGATAAATGCTAACATTTTAAAC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TTTTATTAGCACTTCAAACACTCAAACTATTTTTTTCATACTTTAAACGAAAGTAACAAA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GCCGCCGAAAAAATTAATGAAAAAAATTTAATATTCTAAATTCAAAGAATCAAAAATTAAA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CTTAATAACTTGAACTCAATCATACAAATTTTATTTACCCTATTTCGACTTATAAACATTC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TTGAAACTCTGCATTGTATAAAAAAATTGTTAATTTTATGGTTTAAAATACGAGGATAAAT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GTTGTCAGTGGTCATTTTCATTGTTTTAAAATGCAATTTCTCCCTTTATATTTTACTATTT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TACTTTTTATCTCTCAACAAAGAGATATCTTCTCTCCCTCACGATAAATCCTTCTCTCTC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CTCCACTTTATTCATCTCCACTTTCCTTCTCTCTTTGCTTCCTACAAATTCTGTCTCTC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CTAGGTTCTTCTTCCACCAATAAAGATTGGGACAAGGGTTGCGTAAAGACATTATTATGCCTT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GTTTGTGTATGCATGCCCTTTTTACAAAAAAAAAAAAAGAATAAGTGTTTGTGAACAAAAT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GAATTTTAGAATATATCACGTAGATCGTGGACAATAGGTGTGTGAACATATATATATATAT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TAACAATAAAATATGTACACAAGCTTCGATTTTCACCTCTGATACAACAATTCATCCACA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GTCCAAACAAAAGTAATCCACGGCAATAAATCTACATAATTTGGCTCTCTTTGATTCTTCC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TTCATCTTTTTATTTCCGTAATCACAAGCAACAATGTTTCATTTTCACTTCTCGTTATCAT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CAATTTTTTACCCATGTTAACCCTATCAAAACACCAATTAGATACATGAAAACAATTCAATC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AACCAGAAATCGTTTTAATTTATAGCTTCAGTTTCAGAAATTAATATACGCCAAAAAACG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GTGAAACACACACCAAACCAAAAATCACCATCACAGAAATAGCCAAATTTATCCACAATTGT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AAAAAAAAAAAAGTCTTTGCGTAAGGAGAGTTATAAAAGTAAATTTCTCGTACACAAGTGTC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GAACATACATTAGTCAATGTTAGTATTTTAATATTCTCTTTTAGCTATATATAAGGGACCC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AAAGAAGATGAAGTTCACAAAAAAACTTTTGCCTTCTCTCTCTATCGAATACTGTTATCCC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TTCCCTTTTCCTTCCCTCTCTCTTTTAATATCTCACCTTTATATATAATATTTTATAACATT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AATAAATCCTAATAGGGGTATGATATATAATTATATATGGTCAAAGAAGGTGGAAGAAGC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TTACTGTGGAGGAAAAAGAGACATTGGAGAAAGCAACGGTCAACATTACTGTCAGATGTCGA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AGTGAGAGAGTGTGAGACTCTGAGAGAGAGAGAAGTCAAGAAGGAGAAGAAGACAAAAGC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GCTACGAATAATTTAAAGCTACGAAGACGAGACGGGACATATATTCACCCTCGCTTTTCAC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GGTATTGCCACTCTCAAATTTTATTTTTTCCCTTTTTTCTTGTCTTTTTTGACCCGGCCC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GCTATATAAGCAACTACCTTATCTAGATATCTTCACCTCGCAATCTTCCTCTCTACGTTC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TCTCACTCTCTGTCTTCACCTTTGTGGTAATACTTTAATCTCTGATCGAACCGCACCAAACAA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CTTTCTTCTCGGCCTCGTCTTTTCTCCGGTATTCTTTCTCTTCTTAATTCACATAGATTTCA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GATTTTTTCGTAATAATTAAAATCCGATCAAATTCACGATAGTGATATGATATATGCATATAT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ACACGTTATATGCATCCCAGCATAAAAGTTTTGCTTTCTTATTTTTTTTTCCCTTAAAAGA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TAGCCATTAATCCCATAATAATCTCTTTTTGCGATGTGATTTGTTTTTTTCTGTTTTAGA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CACAGATTCGCCATTAATCCCATAATAATCTCGATTTGTTTTTTATTTTTAGATTTCCGTTT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CGCCATTAATCCCATAATATTCTCTTTTTATAATGCGATTTGTTTTTTCTTTTTAGATTTCC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GATTCGTTAATCATAAAAAACTTTGATACAGAAATGGCGTTACAGAAGGAGGACAAGAAC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TAAAATGACAAAGAAGAAGTGGCAGAAGAGTTACTTCGACGTTTTAGGAATCTGTTGTACAT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TCCTCTGATCGAGAATATTCTCAAGTCTCTCGACGGCATTAAGGACTATACCATCATCGTTCC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CCGTGATCGTTGTCCACGACAGTCTCCTCATCTCCCCGTTCCAAATTGGTAAAGCATTAGC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TTCTTCGAATTTTTATTTTTACCTAATAAAAATAATTGAATCAAAAACCATAAAGTAATCTC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CGTAAACAATCACTTTACTTTTCTTCTCTTTCTGTTTTCTTCAAAATTAATTAATGGTTTCGC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GTTTGATACGCAAAGCCTCAAATTAATTTTTTTTTGGGAACTAAAATTACTCTATCTATCAG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AAAAGCTTACTTTGACTTTACAAAACATTTATTAGCAAAATTCGTTTATCACCAACCTATT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GGGAAAATAGTTATCCTCAAAACTAGGGAATTCAGATTTTTGAAGTTTTTAACGATTCTAC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AAAGCCCTATTATTTGGGTTTCTTCTCGAGAAAAAATAGAATATTAACCAAGTCGCCTTGGC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TAATGGACTCACGGCTGTGAGCACCGCCCCCGGGTTCGAGTCGCCTTGGCCACCTAGCCGCG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AGGGATAACGCGTAACCGGATGCAAGGCCTCGTGGGATTAGTCTTTAACCGGGATGCCCACG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AAAAAAAAAAAAAAAAAAAAAAATAGAATATTGTTGTTATGGATTTTTTTTCATTTTTA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AAGAAAATTCAAAAGTTATTTATAAATCAAGTTTTTTAAAGCTATTTTGATGGATTGTTTT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GATCTAACCAACAATTGTAATTTTTTTTTTTTTTGTGTGTGATAAAGTCTACTTTTTCAAC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TAGAAATTGAAATTTACGGCTTCTTTATACAATTTTGCTCGAGCCAGCATCTTTGTGTAT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CATAACTCATACATACCACATGTGACATGTCACGTGTGTACTGTGTAGCATAAACAATATCT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ATTCCAAAAACATTTGCAAAAGAAAAGTGTTCAAGAAAGCCTGTTGAGTTATTTACCAGA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ATTTTGCTAGAGCCAGCTTTTTTGTGTATAAAACTTTGCATAACTCACACATACCACATGT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ACGTGTGAACTGTGTAGCATAAACATAATATCTAACTGAGTATTCCAAAAACATTTGTAA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TCAAAAAAGCCTGTCGAGTTGTTTACCAGATCTTTTTATCAAAATATTTTATTGGTAGTGG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CGTTACTTAACTATATATTTATTTTTTATTTGACTGAAAACCCATTCCAGTAGTACTTTTT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GAAAAGTATGAATTTGATGTTAAAAAAAAAAAGTATTAATTTTTAAAACAAAATTTCTTA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GTTTAATCATTAACTTCCAAACAAAATTGCGGTGCAGCTAAGGCACTGAACCAAGCGAGG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AACGTGAAAGTAGACGGAGAAACCAGCTTCAAGAATAAATTGCCAAGCCCTTTCGCGGTGT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ATATTCCTCCTCCTCTCCTTCTTAAAATTTGTATACCCACCTCTTCGATGGCTAGCTGTCGTGG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CTACTGGTATTTATCCGATTCTTGCAAAATCCGTCGCTTCTATAAGAAGGCTTAGGGTCGAC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CTAGTCATTATCACAGGTAATACCCACTTTTCACTTTTTATTTAATATTATTATTTTTATCC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CATATTGCGTGTAACTACTGTATAATGATTTGTTAGTTTACTATGTAGTATTAGTTGAGA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TGGTTATAGTAAAACTATTCAGGCCCTATTAATAGACCTATAATGTTCTTGGAAACTTGCGA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GCTGAATTTACCCCTTTATATGGTACTTCAGATTAGCTTACCTATATACTACTGCTTTCCT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TACCACTCCACGAAACCTTTTAGAAAGTTATCCTTTACTTTTTTCTTAATATTTTTTTAAA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TGGGAAAAATATCAAAACACATATTTATTAATTAATAGATGCGCAATTATTACTTTATAG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TCTAGGAATGTAGCAATTTGATATTTATGTTGTATATGTTAATTGTATATTTGAGTTATAAG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CTACATAAAACTACTTTATATTTTCTTTTTATGTAAAGTACATTTGAGTAATAGCCTAATA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AAATATCAAAATGTCAATGTTTTTAAAACCGGACCAGAAGGCGAACCGGATAATCATCCGGG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CAATTTGGTTCGACCGGGTTGAATTCGGTTCATAATAATTTATGTTTATTTATTTTTAAAT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TTATTTTTCAAAGTTCCCAAGTGTAAACACATACATAGAATAATTATTGTGATTTTACATA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GGAAATATAATAATTCTTTTTTAACATGTAGTTTAAAAAGATAAATCTTTTACGTACACA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ATATATAGATTTTATATATAACTATCGAGGCAACTAGGAAAATGGAAGTTTCATGATCGAGA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GTTCTTTGGGAAAACTTAATTTTTTTGGTTATTTTATACGAAAGTAAAGGATTCGTTTGATT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GTTTATTATTATTATTTTTTTTAAAAAAGCTGCAGTTACGTCCCATAGAAGAAAAAAAGGTT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TTTGATTGGCTTATCTTCTACGACTCAAAATGGGAAAAACTCAAAAAAGCAAAGCAAACTT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GTTTTAACTCGTGAAAAGAAAATTAAAAAGAGCAACAAATAATTGAAAGAACAAAAGCA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AAGAAATTAATTCATAATTCATAGACTGATAACGGAGTTACTTTTAGTTGAAATTTCGGTTT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AGCTTGTGAATCCATAATATAAAATATTTTTTTAAAATCTTGATCTTTTGTTCGTTTGTAT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GTCACTTCAACAAAACTATAACTCACTAATATTCCAATTTCATCAAACAGTGGCTGCAACA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GCAAGATTACATGGAGGCTGCAGCAGTTGTCTTCTTATTCACCATAGCTGACTGGCTGGAA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AGCTACAAGGTATGTTAACTAGTAATCATCATATATTGTGTTAATCAAACTACTATGGATTA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TGAAATTGTAATGGATTATTGATTATGGCAATTGCAATCCCAGGCGAGCTCGGTGATGCAG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GAGCTTAGCTCCACAAAAGGCAGTCATAGCAGAGACTGGAGAAGAAGTTGAAGTAGATGAGGT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CACAATCATAGCAGTTAAAGCCGGTGAAACCATACCTATTGATGGAATTGTAGTCGATGG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AGTAGACGAGAAAACCTTAACTGGTGAAGCATTTCCTGTGCCTAAACAGAGAGATTCTACGG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GGAACTATTAATCTAAATGGTAATGTAACCCTCTTACACAAGCTTCAATCTTAGAAAAGTT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AACCTTTTTGTTTTGGCAGGTTATATAAGTGTGAACACAACTGCTTTAGCTAGTGATTGTG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AGATGGCTAAGCTCGTAGAAGAAGCTCAGAGCAGTAAAACCAAATCTCAGAGACTAATAGA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CAGTACTATACTCCAGGTTTGCAAAAAAACATAAACCATAACTTGTTTTCTTTATGTTCTT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TAATTTGAGACCTCTCTGTTTTTTGTTTGTTTCAGCAATCATCATAATATCGGCTGGCTTT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CCGGCTATAATGAAAGTTCGCAACCTCAACCATTGGTTTCATTTAGCACTGGTTGTGTTAGT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GTCCCTGTGGTCTTATCCTCTCTACACCAGTAGCTACATTCTGTGCACTTACTAAAGCGGC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GGCTTCTGATCAAAAGTGCTGATTATCTTGACACTCTTTCAAAGATCAAGATCGCTGCTTTTG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GGAACTATCACTAGAGGAGAGTTCATTGTCATAGAATTCAAGTCACTCTCTAGAGACATAAGC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GCTTGCTTTACTGGTAATAAAAACAATATCTTGTTCTAACCAAAAACTAGTTTGATGGGATAA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ATGACAATTTCTTGTTTGGTTCTCAGGGTATCAAGTGTTGAAAGCAAATCAAGTCATCCAATG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CGATTGTGGACTATGCTAAATCTGTTTCTGTTGAGCCTAGGAGTGAAGAGGTTGAGGATTAT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CTGGTGAAGGAATCTATGGGAAGATTGATGGGAACAATGTTTACATTGGGAACAAAAGGA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CGAGCTGGTTGTTCAACAGGTAAAGCTTCAAACTTTGGCCAAGAAAAAACTCAATGGAATGG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AGCCTTTGATCATTTTGAAACTGTTCTTTCTTGACAGTTCCAGAGATTGATGTTGATACC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AGACTGTCGGATACGTCTATGTAGGTGAAAGATTAGCTGGAGTTTTCAATCTTTCCGATGCTT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CGGAGTAGCTCAAGCAATGAAGGAACTCAAAGATCTTGGAATCAAAACCGCAATGCTAACA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AAGATTCAGCAATGCATGCTCAAGAACAGGTATGAGACTGAAAAAACCAAGAATTTTTCAT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CTAACGTTAAGAGATTATATTAAAACTTTGACATGTTCTTATATGGAACAGCTAGGGAATGC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GTTCATGGAGAGCTTCTTCCTGAAGACAAATCCAAAATCATACAAGAGTTTAAGAAAGAAG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GTATGGTAGGAGATGGTGTGAATGATGCACCAGCTTTAGCTAATGCTGATATTGGTATCTC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TTTCTGGCTCTGCGCTCGCGACGCAGTCTGGTCATATCATTCTCATGTCAAATGATATCAGA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CAAAAGCGATAAAGCTAGCAAGAAGAGCTCAGCGGAAAGTTCTTGAAAACGTGTTCATCTCCA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AAGTAGGGATACTGGTTTTAGCATTTGCTGGTCATCCTTTGATTTGGGCTGCGGTGCTTAC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GGACTTGCCTGATTGTGATTTTTAACAGTATGTTGCTTCTGCGAGAGAAGGATAAATCTAAG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GTGTTACAGGGCTTCTACATCTGTGTTGAATGGTAAGAAACTTGAAGGCGATGATGAAGAAG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TTAGAAGCAGGGTTGGTATCAAAGAGTCAATGCAACTCAGGATGTTGTGGTGATAAGAAAAG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GGTGATGTTGATGAGACCAGCTAGTAAAACCAGTACTGACCATCTTCACTCTGGTTGTTGT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AAGCAAGAGAGTGTAAAGCTTGTGAAAGATAGCTGTTGCGGTGAGAAAAGTAGGAAACAAGA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TGGCTTCACTGAGCTCATGCAAGAAGTCTGACAATGACCTGAAAATGAAAGGTGGTTCAAG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CTAGTAAAAATGAGAAGCTGAAGGAAGTAGCAGTAGCAAAGACCTGCTGTGAAGACAAGGAG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GGGAAATGTTGAGATGCAGATTCTTGATTTGGAGAAAGGGTCGCAGAAAAAGGTTGGTGAAAC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CAAGCTGTTGTGGAGATAAAGAGAAGGCTAAGGAAACACGTTTGTTGCTGGCTAGTGAAGA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CTGGAGAAGGAAGAAAGGCAAACTACTGAAGCTAACATTGTGACAGTGAAACAGAGCTGC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GGCAAGTCTGGACATTGAAACTGGAGTTACTTGTGATCTCAAGTTGGTCTGCTGTGGAGAC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GGAGAGCAATCTGATCTTGAGAAAGGCATGAAGTTAAAGGGTGAAGGACAATGCAAGTCTGA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GGTGATGAAATACCTCTAACTTCTGAGGAAGACAGTGTGGATTGCTCCTCCGGATGCTGCGG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GAATTAACACAAATCTGTCATGAGAAGGCATGTCTGGACATTGTAAGTTGTGATTCCAAG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GTGGAGAAACAGAAGTGGAAGTGAGAGAGCAATGTGATCTCAAGAAGGGTCTGCAGATAA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GACAATGCAAGTCTGTTTGTTGCGGTGATGAAAAGAAAACAGAGGAGATAACTGAAGAGACG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GAAAAGTGAAAGTGGTGATGATTGCAAATCTCTTTGTTGTGGAACTGGTTTGAAGCAAGAAG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AGTTTGGTCAATGTTGTGGTGGAGAGTGGTGAATCCGGGTCAAGCTGTTGCAGCAAGGAGGG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TGAAAGTCTCTAGCCAAAGCTGTTGCACAAGTCCAAGTGATGTGGTGTTATCTGACTTTCAA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CTAGAGATTTGTTGCAAAGTGAAGAAGACTCCAGAGGAGGTTTGTGGATCTAAATGTAAGG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AGCCTCACCACGTCGGTAAAAGCTGTTGCAGGAGTTATGCAAAAGAGTATTGCAGCCACAG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GACAACCATCATCACCACCATGTTGGGGCTGCTTGACGGAGATAGTGATTGATTACCTTTAA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CCATCCATCTATTTGCATAACCTTTCCTTCTTCAACCAATGTCGCCCAGAAAAAAAATAAA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GTGTTTCCAGCAAAGGTGTGATTCGTAAAGACAATGCTAGTGATCGTTGTTAGTCTTTTA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AAAACCCTAATGTATTTCTCCTTTTCTTGTTTTTATTCGCTTCTTGAAGATGCCCAGAAGAAG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TGATCCTAGAGTCTTAAAATCAAATAGAACAAGCAGTTGAAACATAACTTCAACTTAGGCT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TTTTTGTATGCGGTGTACTACATAAGCTTTCTTGACTGACACGTTTCTTGTCAATTCTAGGGC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ATTAGGACAGAGAAGGTGTTGCAGTTCGTGTCCTGGAGAGTTTAGGTGAAAAAAAATAAAG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CGACTGTATGAAAAAACACTCGCACATCCATGTAATCAAGAATCAGTAAAAATAAAAATTA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TGTCACAACTCACTATATAAACAAAGGTCGTCACTCTTGAAAACAATCTGAAATATTCCGCA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AAGCAGAGCATTAGAGGCAAAACCCTAGCTATTCTTTTGTTCTCGTCTTTGTTTCTTATCTT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GTCAAGCTTGTCGATGAGGTGAAAATTTAAAATCTATTGTTCACTTCTTCAAGTTTAATAAG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CTAAGTTCCACAAACTTTTGTATCTCAAGATAAAACTCGTGACACATCTGATTCAACACGAA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TTTTAAAGATCTACTAGGTAGGATACTTGCGCTTCGCCGCGGAAGACTTTTTTTGTATCTT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TATAAATGATTAAATTATACATTTTATATTTTGATATTTTAATCCAATTTTCCTTATATTTC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CATATTAAAATGTCGTTTAAGATTTTTTCACACATATTAAGAAAATATTAAAATTTTCTGT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ATTAATCTTCTCAAGGAGAAATGTGTAAAATCTTAGACGAATTCTCGTAGAAGGAAAGGA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TACCGATTAGAGTCCATCATCATAGAAGAAGATGAACAGTCATGAGTTTGATCTCCATCAA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AAACTGCTTCCTCTTTCTCCTCCATGTTGTTCTTCTTCTTCCTCCATTCTCTTCTGCTCCGA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TCGGTTTAAGACTTTTGAAGAAACACAGTTTCTAAACGCTCGATTTACGTTTTCCGGTTAA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TAGTAAATGAAAACAGGATAAAATTAAAAACCGAAAACCAGGATAAATGTTAAATGTTTTCA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TTTGACTAGTAAATCAATAAATGAAAACAGGATAAAATTAAACCGAAAAAATTGCTAACT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GTTTGTTTTAAATAACGTGTCAGCTTCAAAAAGGAGATTACCGTGAGAAGCACATGAGAT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TTGATTAAGTACAATATCTTTACAAAGAAAAAAAAAAAATTCCTCCAATGACACATGTAAAA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CAAATAATGCAACTTCATTTTTACCCCAGAATTAATGGTTGATTCCACCAATTTCATTATAAT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CCATTTAGGTCTCTGGTGATGTGTATGTTTGTACCACCATTCATTAGTTATATAACATATA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TGTTGGGTGTTGATAGTATGTCCACTATATAACTTCTTCGTGTTTTTCACTGTGTACATATC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AAACTTGTCTCTAGACCTTGTCCCCATTTTAATATTATACACTTATTCAAAATCTTTATA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TGAAAGATTTGCTTGGAATAGAAAATATCGCTATGCTTAAGTATCAACTAGACAACTTGTAA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GAATCGTAAACTATATGTTGGCATAGAAAATGGCGTTTTCTATGTGAGTTGGCTGGTTGA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ACAATCTCTAGTTCAGTATTCAGATGATGTCAAAAAAACGAAAATAAGGTTAAATTATGG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AGAAAAGAGTTATTGGGAGATGAATAAGTCAAAAGAATTGTTAAATTTATAATGAGTTTTTG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AAAAGAGTATGTAAATTTAGGAAATCAATCAAAATATTTTATTCTAAAGGATTTTGAAAAT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TATTGATAGTATTTTGAAAGTTTTGTTTCATGAGTTAATTTGTTTAAAATCCATCTCCCAAT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TTTTAATGGATTCATGAAATCATTAAAACACAAACTTTTTGAATAACAATGGATTCTGTATG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AATCATCAAACCAATAACAATGGATTTTAGTAAGATTATCAGAATTCATAAACCAATAACAA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TAAAATTTTAAAAATTCTTTGAAATCCATCTCCCAATAACCCCTAAATACCAAAGTGGCTA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AACTCCGGAGTATATAACTTACGAAAATTTCAATATGAATTACAAAAACAGTTCTAAGAAAT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ACGTCTTAAGCAGTATGTTAGAATTTTAGATGTACTTAGCCGACATTTTTTCAGTTTTCGA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GGACTGGTTATCGCTCATCAGGACTAGACATGACCAAAATCAAACCGTAACCGTATTTCGG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CGGACCGTTTTGTAACCGTAACCAGACCGTAACCATATTAAACAGTTAAAACCGTAACCGT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AATATATTAGTTATGGTTACAAAAATTATTAACCGTAATCATTTTTTTAACCGTAACTAT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GTTGGTTAACCGCAAGGTTAAACCGTATAATTTTAACCGTAACCGTTTTAAAAGTAATTTA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TAATTAGTTATATACAAATAATTTGACATAGAGAAGTTATGTTGTACAATCAACTTATCAA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CTAAATTATTTAGAAGAATATATAACTATAAATTTAATGTGAATGTGCAAAAATCAACTGA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AACAAATAAAACCTTTTTTTTGCCGTAACTAATTTTTAATAATAATAATAATAATTTTATA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GTTAAAAAAAAACTAGATCGTGCTAGATACAATCATACAACTAAATAAAATTATAATTAT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AATCTCATCATCCAACTATATATCATTATCTAGTATTCTAATTTATAAATATGTATGTAT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TATTTATATATCTGAAATAATTATATTATACGTACATGAAATATATTTCTTTTCATTTTAT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TTAATTACAAATCATTAATTAAATATAACCGTGTTTAACCATAACCGTGTTAACCGTAACCG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CGTAACCGTTTTAACCGTATATTAAATGGTTAAGGTTAAGGTTAAAAAAAAATTATAACCG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GTTAAATAACCTTAACCGTGATAACCGTAACCGTGGTCATGCCTAATCAGGACAAAGGTGG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GTTACTACTTTGCATCAATTCTATCATATAACTCAAAGGTCAGAATAGGTTTGGGCATTTTTA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CGAAATACTGAACCGAACTGAAGCGGGACACAAATATTCGAATGGGTCATAAATTCTTATAC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TAGGACTTGAACCAAAACTAAACCGATAACCGAAAGAGTACCTAAAATATTCAAAATATAA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CCAAAAATATTAGTTATATTATATTTAGACTTAAAATAATTAAAATATGTAAAATTACAATT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ATATAATAGTTAAATTTAGAAAAAATAACCAAAATATTCAATAAATCCAAAAATCTTTAG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AATATTTAATATTTTGTTGTTAAAACAACATTTCATTTAGAATTAAAGTTTATCCAAT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TTTTATTTTTTATAATTAAAGTTTGGATACACCGAACCGATCCGAATCCGGGCAGAACCG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CCCGACCCAAAAATAAAAAAATATTTTAATGGTTCTAAAATTTCTAGAACGAAAGAATTAA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CCCGAATCCGATCCGAAAAACCGAATGCCCAGGCCTAGGTCAGAATATATCATGCCCTCGATC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GATATGCTTTTCTTTGATAAAGATACGATTATGATAATATTTAACGAATTAAGTATACTATT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GCCTTGACCACCTCACTGATAATTTTGTTGCATTGCGCATTTGCACTTTCATAACCATTTT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TCTCAAAATATTGGATATCGATAAATAAATTAAAGGTATACATTAGAAATATTCTAAGTCG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TTTATTTGAATGCATATCGCGATAACATATCCAACAATATTTTTCTCAAGATTCGTGTATT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AATAATTTTTTTAAATAAATTAGACCGATCAGGAGGCCTCAGCCACACCTAGCTCGGCTTCT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TTGGTTATAGTCTTATAGAATTAACAATTTCTCATTGTAAAATTATAATCTGGTTTATTGA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AAGGTTAATGGTCAGGAGGCATTAATAATTGTCTACTCACATTATTTAGAAGATTCAACGAC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TTCTTGATAGTACAGTTGTTAAATAATTGGAGTACATGTTGGTCTTTGGTACGACTCTTGC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AAATCGGTCATAGCCATAGATTAACGAGTCATAAATGCGAGGGTGACATTTTTCCTTTAAGCC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TTCACTTTTTATTACAGCCAATTAAACTGAACGGTTCTGGTGGTTAAGGTGAAAGTGTTA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TTCAGTTTTACAATAACGCAATTACCGAAATACTTGATTTTGAGATATTGACATGGATTTAT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TTAAAGAAAGACAAAATTTAGATGGGACACTTCACCCCTGCTTAAGCTTCACTACGACCAC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ATAACGAAGTTTTAGAGATTTACTACTTGCTTTATAAATATGGATTTCGAATCACATTTAG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TTAGATTGGTAATTTTTAACTGAACGGTTTGGTATCAGTACATTTTCAAAATTATTAATCAG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TATGTTCAAGATTTCGCTAATCGCTAACCAGGCGGTTGGTCACCGATTAGCGATTTTTCAAAA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AAATCGAGGATTAATCGGGGTAGAATTTTTACTATATTTTAATATATTTTAAAAATTATA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CATTAATACCAAAATCATAAACTCATACAAAAGATTATATTAAGCATTTTTATCAATTCAC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CAAAGGTAAAAATAGTCTTGATCATATAGAGAACATACAAAAAAATAACTAAAGGATGGTA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TTTCATCTTTATATTCCTCAATGATCAAATTGTCCATAAATGTGGACTAAAAATGGTAAT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GTTCATCTTATTTTGGGTCCGTTTCATTTTTTTTTAACACATGGCAAAGCAAAATAAAGTA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TCAATTTTTTAATGGCCCCAAAAAATTTCTGATTAATCGGTCAATTTTTTGCAATTAATTGG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GTCAAACCACGGTTGACCGGTTTGTGATAACGATTAGGGGAAATCGACTCGGTCAGCACCCG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GATTAAACGGCCGATTAATCGTTAAATCGGCCGGTTTTTTGAACAGAGAGAAATGCTAATGTTA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ATTCATAGTGATGGTTGACTGACGAGCAGAGGTGGGCTCCAGCATAAAATAGCTGTGCAT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GGGAAGAGAATGCCGTTCCTTACGGTACCGGTCTCAAATTTTCCAAATTTTGTGAAAATGA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AATTTCCTGTTTGGGCTTATTTCCTTTATTTTAGCTAGTAAGGAAAGGGTACATCATAGGTA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AAATCCAAATTACCCGTTTAAAAATTATAAATAAAAATAAAAATTATTAATATTAATAT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TTTTGAATATTTCTCATATTTATCAAATTTCCCATATTTTTCAATAATTTCTCAAAATC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TTCCGATTAAGTAAGATTTTGATATTTGAGTATGTAATTTTTAGTCCCAAACTTCTCATTT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CCCCTTATTTTCCATGCCATTATCATAAAAGAATACTTCAGATAATATATTTTGATTCCC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ATTGTCGTCCGATTCCCGTCAATACCTGTCACAAAACCCAAAATGTACAGGTTATGAACAA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TAATTCTACCTAATCTAGTGAATATGTCAAAATTGGAAAAATGAATATAATAAACTATATG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GGTTCATAATTTTTTTTATTAGCATAAACATAATTAGGATCTTAAAATTTTTTTATCTTTA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GCTCTTCTGGTTAAAGATATCAAAAGGAGTTGTAAATATATGATTATTTTTAGAAATGTGC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TGTTTAGAAATGGTTTGTACTCTGAACATGCATACTTTCGTAAAAAGTAACATAATAACAC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GTAAAAAGTAACTTAAACTATTTTGGACTATACGAGGTGGATCCATAACATACATCGCACC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CTACATCTCCCTTAACTTCTTACTCATCACCGTGATCGACACAGTTCGACATAACACTTTG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CATTTTTTCCACAAACCGTTCATGGCCACCAACACTTCCTCCCCAATCGTTATTACTGGT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TCACCATTCGGAAATTCCAAAGGAAGTCTCGCTTCTACAGAGGCCTCATCCACCACCGTCTCC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TCTCCCACCCATACTACTCCCCGTCACCCTCTGCGCCCATGAGCCTGTTAAATCTGGTGGTC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CTCCCCAACGTCCTCCATGTGGGCATCGATGACCCTGCCAATCTCGACCCCCGTTTTCTCAAT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CTCGCCGCACTCATTAGGTGTTTTTTTAAGAATTTTACTAGTGTGTGCCACTTAGCAATAA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AGACTTATTTAAGTAGTAATGTCACAATTCTAGGCAAGATTTATACTTTTGTTTGAAATAG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CTTTAAACATGATTTCGTAGATTGGTAGACCTCGGTACGGAATTTGGCATTGATAAATTGA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GACTCTAGTAGTCTCGGTAAACATCTAAAGCTTTCCATTAGTTGCTAAAATGTGGGTAATATG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ATCACATAATATATAATTTTTCACGTCTCGGACGAGGATTGTTTTCAATAGGGGTCAAAAAT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GGTCAAAGCGGGGAATCGAACTTGTGGGTCAGAGGTTTCAATTAGCATATTTTACCAATTT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ATCTTATGGCATTTTAGCTACAATTTCTGGTTTTATAAAATGAATAGGGTGTCACTTAACATC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CTAAGTCGACGCCACTGTCTCGGACGCGGTACGGTTTGAATTAAACAAGGTTAATTTTTAA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CAAAGAAAAGATCAAACATAATTAAAAAATTTGGGAAGCCAACAGATTAAAGATAATTAAT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AATGTTGAGTCGCAAATTTAAGTTCTAATTAAGGAGAGAATTCACTTTTTATAGAACTGCCG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TTTATCTTTCTACCTGATTATTCAAGCACCGAGCATAAGTTATGATCTTGTGCAAACATG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TAATAATATGTATTAAAGATATAGATACATCTTAGAAGAAAAGCTAAGAGAGTAGACGAC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GCGTAAAAAAAATGTGTAGTTTAATTAGAATTTTAGAAATAAACTAAGAAAATTGTACTAAA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AAGAAAGCGATTAGATGAGGAATCACACATGGATTCCATTTTGTGACATTACACTATTGG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CTAACATTTTATTATTTTAGTAACTTTGACTTCGTATCTCTCACTCACGAGATTAAATCCC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AAATTTTCTGCTCAATTCTTTCTTTAGAGAACTAGCAAGAATCATGATTATAATAATTCCA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ATGCAATATTGCGAGGATCATGTGTCTAAACTAGCGACGTATCGGACAAGTTTTATCCTCGCC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CAAACTGATAATGTTTTATAATCTCACTTTTCTTTTGTAACCATTTTATATAAAGTGTTAA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CCATATTTTTATCCCAAAAACTTAGAATATGTAGTTGTTTTGATAAAACTCTAATTGATCA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CATAAAAAGCTAATTTCGAAATTTATAAAACAAAGTCACATGCACAAACAACTTATCTTGTG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GTTTTTACTTATGACTCAGCTAGGTTCAAATCTCAAAAACATAGCCAATTCAAATTTTATGA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TACTACTGTAAAATGAGCCATCAATCGTTTTTAAAAAGGAGTTAGATTAGACTAGTCTATAAT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GTGAAAACTGCTACACAAAATATCATACTTTTATATAGTGCTAATGTAATCGATTTTAAAAT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AGTTTTATATTCTTGGAAATTACTGAAAACAATAAGAAATTACATCTTGATAGGAACTAGG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CGGAAGGAATATAGGAATTCGAAACAAAGATTAAAATATCCTACGAAATTAACATAGTAA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AACCAAATAAAAAAAGTTTAACGTAAAAAGAAAAGTTTTAATTCAAAGAATCCAAACTAAC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TGAAACATAATCCATAAATGTTAGGTTTAGAACGGCTTTTACAGATTTAGTAACTATTCT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AGTACGTCTTTCTTAAACTTCTAAGAACCAAATTTGTGGTATATATTTGATATATTTGAG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CGTTCGACTTTGATGTAATTGAATTTTTTGGGGGATTTCGGGAAAGCAAAATATACATTTC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TAGAACGAGAAAATTACATCAATAAGGACTTTTTGACTTATCTTATTACAGCAAGAAGGAC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ATGGTGCACTTTGCCTTAACAAAAATACATTGTTGCTCTTTTTATTTGTTTTACCTTTACA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TTATATTTTACCAGTTACACAATTTATCTCTCTCCACGATAAATCCTTCTCTCTCTTCTT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CACTTTATTCATCTCCACTTTCCTTATCTCTTTGCTTCCTACAAATTCTCTGTCTTTCTCA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AGGTTCTTCTTCCACCAATAAAGATTGGGACAAGGGTTGCGTAAAGACATTATTATGCCTTG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TTGTGTATGCATGCCCTTTTTACAAAAAAAAAAAAAAGAATAAGTGTTTGTGAACAAAAT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GAATTTTAGAATATGATTGACAAAAAAAAAAAAGAATTTTAGAATATATCACGTAGATCGTG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GCCATGGACAATATGGGTGTGTGAACATATATATATTCAGACATATAACAATAAAATATGT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TTCGATTTTCACCTCTGATACACAATTCATCCACATCTTTATTATGTCCAAACAAAAGTAAT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AATTAATCTACATAATTTGGCTTTCTCTTTGATTCTTCCACTCTTACTTTCATCTTTTTATTTC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CAAGCAACAATGTTTCATTTTCACTTCTCGTTATCATCATATATTACAATTTTCTACCCAT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CTATTAAAACACCAATTGGATACATGAAAACAATTCAATCCCACACCAAACCAGAAATCGTT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AGCTTCAGTTTCAGAAACCAATTTACGCCAAAAACGTTGTTTACTGTGAAACACACACCAA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ACCATCACAAAAATAGCCAAATTCATCCATAATTGTATAAGTAACCGTACAAACGTATAT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GTACACATGTTTTCAATTGTCCAAAAACACATTTTACTACAATTAAACGAAGCTATCAGATCC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TCCCAGAAAAGAAAATAAACACTCGTCAAGATAACCATATTATTTATGAATAAGTAAAATTC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GCAATTTCCTCCAGCCGTATCAGTCTCTACGTGGTGCGGTCGCCGGAGTTAAATTAAAAGAC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AATAATCTGATTTTTCACCCCTTTTTCATTAAAGGTAAAATGGAACTCTCAACACACTATA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AAAAAAAGTCCACCACTTTCACAATTTCCCTCTTATAAAAGTCACTCTTAGTGTAAATGA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TCCTGTTAGAACTACCTAAAAGCAGGTTATGGAATTCGTTGGTCAAATGAATTAAAAAAAAA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ATAAATTGTTATGAAAGAAAATATCTCGTACACAAGTGTCACCAAGTATAAGGGACCCAT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AAGAAGATGAAGTTAACAAAAAAACTTTTGCCTTCTCTCTCTCTCCATCGAATACTACTATT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TTCCTTCCCTCTCTCTTTCGAAAATGTTAAAGAACAAAAACCAATCATCTAACATTCTGACT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GGGGCGGCTTATTCGAGTGGGGTCAATAGATGCTCTGCACTAGGTGACGTAGAAAAACAAA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GAAAAAAAGTTCACTTAAGCCGGCTATATAAAGCAACTACCATTTCTAGATATCTTCACCTC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CTCTCTACGTTCTAAAACCTCTCTCACTCTCAGTCTTCACCTTTGTGGTAATACTTTAATC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ACCGCACCAAACAAGTCCGGTCTTTCTTCTCGGCCTCGTCTTTTCTCCGGTATTCTTTCTCT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ACATAGATTTCATAACAAGTGATTTCTTCGTAATAATTAATATCCGATCAAATTCACGATA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CAACACGTTATATGCATGATGCATCCCAGCATAAAAGTTTTGCTTTCTTAATTTTTTTTCC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TTGGAAATGGCTGCCATTAATCCCATAATAATCTCTTTTTGCGATGTGATTTATTTTTT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TTCCGTTTCACAGATTCGTTAATCATAAAAAACTTTGATACAGAAATGGCGTTACAGAAGG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ACAAAGAAGAAGATAAAAAGACAAAGAAGAAGTGGCAGAAGAGTTACTTCGACGTTTTGGG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TACATCGGAGATTCCTGTGATCGAGAATATTCTCAAGTCTCTCGACGGCGTTAAGGAATAT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CGTTCCGTCGAGAACCGTGATCGTTGTCCACGACAGTCTCCTCATCTCCCCGTTCCAAATTG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TTAGCTAATCACTTTATTCGAATTTTATATCATTTTTATTTTTACTTAATAAAAATAATAGA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ATAAAGTAATCTCACTTAACACGTAAACAATCACTTTACTTTTCTTCTCTTTCTGTTTTC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AATTAATGGTTTCGCGTCCTCGTTTGATACGCAAAGCCTCAAACGTTACTTTTTGGGAACT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CTATCTATCAGATTTACCATAAAAGCTTACTTTGACTTTACAAAACATTTATTAGCAAAATT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CCAACCTATTCAAGATTTAAGGGAAAATAGTTATCCTCAAAACTAGGGAATTCAGATTTT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CCGATTCTAATGAAAAACAAAGCCCTATTATTTGGGTTTCTTCTCGAGATAAAATAGAAT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ATGGATTCTTTTTTTCATTTTTATTAAAATTAAAAGAAAATCTAAAAGTTATTTATAAATC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AAGCTATGTTGGTGGATTGTTTTAGGAAATTTGATCTAACCAACAATTGTAATTTTTTT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GTGTGATAAAGTCTACTTTTCAACATTAAAAACTAGAAAATTGAAATTTACGGCTTCTTTAT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CTAGAGCCAGCATTTTTGTGTATAAAACTTTGCATGACTCATACATACCACATGTGACATGTC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AACTGTGTAGCATAAACATAATATCTAACTGAGTATTCCAAAAACATTTGTAGAAGAAAGTG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GCCTGTCGAGTTATTTACCAGATCTTTTTATCAAAATATTTTATTGGTAGTGGATCATACT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AACTATATTTTTATTTTTTATTTGACAGAAAACCTACTCCAGTAGTATTTTTTTTCCACTC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ATTAATTTGATGTTAAAAAAAAAGTATTAATTTTTAAAACAAATTTTCTTACATATTGGTT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TTAACTTCCGAACAAACAAAATTGTGGTGCAGCCAAGGCACTGAACCAAGCGAGGTTAGAA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GAAAGTAAACGGAGAAACCAGCTTCAAGAATAAATGGCCAAGCCCTTTCGCGGTGGTTTCCGG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TCCTCCTCTCCTTCTTAAAATTTGTATACCCACCTCTTCGATGGCTAGCTGTCGTGGGCGTC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GTATTTATCCGATTCTTGCAAAATCCGTCGCTTCTATAAGAAGGCTTAGGGTCGACATCAACA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TTATCACAGGTAATACCACTTTTCACTTTTTATTTAATATTATTATTTTTATCCACATCAC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ACGTGTAACTACTGTATAATGATTTGTTAGTTTATGGTTCTCCGTAATCAATATACTATGT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TGAAAAATAAATTAGAAAGAAAATTGTGGTTATAGTACAACTATTCAGGCCCTATTAACTA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GAAACTTGCGAGTCTTTTACTCTGAATTTAGCAACACCTAGCACTCCACAAAACCTTTTAG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CTTTACTTTTTTCTTAATATTTTTTAAAAGTATTACATATGGGAAAAATATCAAAACACA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TTAATAGATGCGCAATTATTACTTTATAGAAATTCAATATTAGGAATGTAGCAATTTGATA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TATATGTTAATTGTATATTTGACTTATAAGTTGTGGAACTACATAAAACTACTTTATATTT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GTAAAGTACATTTGAGTAATAGCCTAATAGGATATAGAAAAATATCAAAATGTTCTTTGGA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GTAAACATGTGATTAAACTCGGAAAGTTGGTATGGAAGATAATGCAAAATATAAAGGTGTA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GGAAAAAAAGATACGCCTTTCTCTTTTCTCCTTGCAAAAATCTACATTTTCGTTCATTTA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ACAGTAACGAAGGTGTAAAACATTACTTTTAGATGTGACATACATAGAGTAATTATTTTCA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ATTCTTTTATCGAAAATTACAATATTTCTTTTTAAAAATGTAGTATAAAAAGAGAAATCTTT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CACAACGTAGATTTATAGATTTTATATAAAACGATCGAGGCAACTAGGAAAATAGAAATTTC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TCGAGAGTTGTGTGGTTCTTTGGGAAAACTTAATTATTTTTTGGTTATTTTATACGAAAGT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GTTTGATTCTTGCTCAGTTTTTTTATATTTTTTATAAAAGCTGCAGTTACGTCCCATAGAAG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GTTAAGTGGTTTTTGATTGGCTTATCTTCTACGACTCAAAATGGGAAAAAAGCAAACTTTTT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TTTTAACTCGTGAAAAGAAAATTAAAAAGAGCAACAAATAATTGAAAGAACAAAATCATC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GAAATTAATTCATAATTCATTGACTGATAACGGAATTACTTTTAGTTGAAATTTCGGTTTAG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GTTAACAAAGAAAAATAATAGAGACACCAAGCTTGTGAATCCATAATATAAAATATTTTTTG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TATAGTCACTTCAACAAAACTATAACTCACTAATATTCCAATTTCATCAAACAGTGGCTG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GCAATGCAAGATTACATGGAGGCTGCAGCAGTTGTCTTCTTATTCACCATCGCTGACTGGCT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GAGCTAGCTACAAGGTATGTTAACTAGTAATGATCATATATTGTGTTAATCAAACAGCTATG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GCTTTATTTATAGATGATCTGAAGTTGAAATTGTAATGGATTATTGATTATGGCAATTGCA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GCCAACTCGGTGATGCAGTCTCTGATGAGCTTAGCTCCACAAAAGGCAGTCATAGCAGAGACT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GTTGAAGTAGATGAGGTTCAGCTCAACACAATCATAGCAGTTAAAGCCGGTGAAACCATAC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GGAATTGTAGTCGATGGAAACTGTGAAGTAGACGAGAAAACCTTAACCGGTGAAGCATTTCC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AAACAGAGAGATTCTACGGTTTTGGCTGGAACTATTAATCTAAATGGTAATGTAACCCTCTTA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TCAATCTTAGAAAAGTTTCAAGCTTTAACCTTTTTGTTTTCGCAGGTTATATAAGTGTGAAC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TTTAGCTAGTGATTGTGTGGTTGCAAAGATGGCTAAGCTCGTAGAAGAAGCTCAGAGCAGT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TCTCAGAGACTAATAGACAAATGTTCTCAGTACTATACTCCAGGTTTGCAAAAAAACATAAA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GTTTTCTTTATGTTCTTGATTCTTGTAATTTGAGACCTCTCTGTTTTTTGTTTGTTTCAGC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TAATATCGGCTGGCTTTGCGATTGTCCCGGCTATAATGAAAGTTCGCAACCTCAACCATTGG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GCACTGGTTGTGTTAGTCAGTGCTTGTCCCTGTGGTCTTATCCTCTCTACACCAGTAGCTA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GCACTTACTAAAGCGGCAACTTCAGGGCTTCTGATCAAAAGTGCTGATTATCTTGACACTC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TCAAGATCGCTGCTTTTGACAAAACCGGAACTATCACTAGAGGAGAGTTCATTGTCATAGAA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ACTCTCTAGAGACATAAGCCTACGCAGCTTGCTTTACTGGTAATAAAAACAATATCTTGTTC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ACTAGTTTGATGAGATAACTTATGAATGACAATTTCTTGTTTGGTTCTCAGGGTATCAAG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AAATCAAGTCATCCAATGGCAGCAACGATTGTGGACTATGCTAAATCTGTTTCTGTTGAGC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GAAGAGGTTGAGGATTATCAAAACTTTCCAGGTGAAGGAATCTATGGGAAGATTGATGGGA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ACATTGGGAACAAAAGGATTGCTTCACGAGCTGGTTGTTCAACAGGTAAATCTTGGACTTTG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AACTCAATGGAATGTTTTTGAGGTTTTGTTGAGTCTTTGATCATTTTGAAACTGTTCTTTC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TCCAGAGATTGATGTTGATACCAAAAAAGGAAAGACTGTCGGATACGTCTATGTAGGTGAA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GGAGTTTTCAATCTTTCCGATGCTTGTAGATCCGGAGTAGCTCAAGCAATGAAGGAACTCA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GAATCAAAACCGCAATGCTAACAGGAGATAATCAAGATTCAGCAATGCAAGCTCAAGAACAG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ACTAAAAAAATCCCAGACATTTCCATTATACTCTCTTAATTGTATCGATTATATATTAAAAC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TATGAAAACAGCTAGGGAATGCTTTGGATGTTGTTCATGGAGAGCTTCTTCCAGAAGACAA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CATACAAGAGTTTAAGAAAGAAGGACCAACTTGTATGGTAGGAGATGGTGTGAATGATGCAC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AGCTAATGCTGATATTGGTATCTCCATGGGGATTTCTGGCTCTGCGCTCGCGACGCAGACTGG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ATTCTTATGTCTAATGATATCAGAAGGATACCACAAGCGATAAAGCTAGCAAGAAGAGCTCAG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TTCTTCAAAACGTGATCATCTCCATCACTTTGAAAGTAGGGATACTGGTTTTAGCATTTGCT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TTTGATTTGGGCTGCGGTGCTTACTGATGTAGGGACTTGCCTGATTGTGATTCTCAACAGT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CTGCGAGAGAAGGATAAATCTAAGATCAAGAAGTGTTACAGGAAGAAACTTGAAGGCGTCGA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GCCTTGACTTAGAAGCAGGGTTGTTATCAAAGAGTCAATGCAACTCAGGATGTTGTGGTGAT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CAAGAGAAGGTGATGTTGATGAGACCAGCTAGTAAAACCAGTTCTGACCATCTTCACTCTG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GTGAAAAGAAGCAAGAGAGTGTAAAGCTTGTGAAAGATAGCTGTTGCGGTGAGAAAAGTAG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GTGGGAGACATGGCTTCACTGAGCTCATGCAAGAAGTCTAACAATGACCTGAAAATGAAAGG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TTGTTGTGCTAGTAAAAATGAGAAGCTGAAGGAAGTAGTAGTAGCAAAGAGCTGCTGTGAA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AAAGCAGAGGGAAATGTTGAGATGCAGATTCTAAATTTGGAGAAAGGGTCGCAGAAAAAGG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CCTGCAAATCAAGCTGTTGTGGAGATAAAGAGAAGGCTAAGGAAACACGTTTGGTGCTTGCT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TCCATCTTATCTGGAGAAGGAAGAAAGGCAAACTACTGAAGCTAACATTGTGACAGTGAAAC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CATGAGAAGGCAAGTCTGGACATTGAAAATGGAGTTACTTGTGATCTCAAGTTGGTCTGCTG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AGAAGTGGGAGAGCAATCTGATCTTGAGAAAGGCATGAAGTTAAAGGGTGAAGGACAATGC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CTGCTGCGGTGATGAAATACCTCTAGCTTCTGAGGAAGACAGTGTGGATTGCTCCTCCGGAT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AACAAGGAGGAATTGACACAAATCTGTCATGAGAAGGCATGTCTGGACATTGTAAGTTGTGA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TGGTTTGTTGTGGAGAAACAGAAGTGGAAGTGAGAGAGCAATGTGATCTCAAGAAGGGTCTGC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GAATGAAGGACAATGCGAGTCTGTTTGTTGTGGTGATGAAAAGAAAACAGAGGAGATAACTC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GATGAAGAGACGGACAATCTGAAAAGTGAAAGTGGTGGCGATAGCAAAGCTCTTTGTTGTGG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GAAGCAAGAAGGGTCTTCTAGTTTGGTCAATGTGGTGGTGGAGAGCGGTGAATCCGGGTC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CAGCAAGGAGGGAGAGATAGTGAAAGTCTCTAGCCAAAGCCGTTGCACAAGTCCAAGTGATG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CTGACTTGCAAGCTAAGAAACTAGAGATTTGTTGCAAAGTGAAGAAGACTCTTGAGGAGGT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CTAAATGTAAGGAAACAGAGAAGCCTCACCACGTTGGTAAAAGCTGTTGCAGGAGTTATGC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TTGCAGCCACAGGCATCACCACCACCACCACCACCACCATGTCGGGGCTGCTTGACGACGG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CTTTAAATTCTCGACGCATCCATCTATTTGCATAACCTTTCCGTCTTCAACCAATGTCGCC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AAAAACTTCTTTAGTGTTTCCAGCAAAGGTTAAAGGTTTATCAACTGTGTGAATCGTAAAG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AGTGATCGTTGTTAGTCTTTTATGTTTGCCAAAACCCTAATGTATATTTCTTCTTTTCTTG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TCTTCTTGAAGATGCCGAGAAGAAGTTTGAACTTCGATCCTAGAGTCTTAAAATCAAATAG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GTTGAAACATAACTTCAACTAGGCCTGGGCATTCGGGTCTTCGGGTCGGTTCTTGTCGGGTCC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CGGGTTTAGAAATTTTTAGACCCATATAGGAACCGATAGGATTTCGGTTCGGTTCGGGTCGG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TCGGGTCCGGGTCGGTTCGGTTTAGAATTTTCAAAACCTGAAAAATAACCGGTTTTTGGCGGG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GGTTCGGTTCTTTTTCGGTTATTTCGTACTCATAATCTACTTTTTAACCGAAAATATTACC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AAAATTTTGCAAAATAACTGGGAAAAAAAACAAAATATCCAAACAAAAGTCAGATTAACGCT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TCTCATCTCCGTCATCTACGTAAACCTCACATGTCACACAAAACACACATACTTAGTCTATG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CTCAATGCATAATTAGTAAATCATAATTCACAATTTCACAATGTATCAACTCTATGACTAT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GTGTTTAGTGATTACCTTACTCTTAAGTTCCTTGAGACTTAAACTCTGGTTCAAACTCT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CAAAGAAAAAAACATATCATAAATTAGAAAGATGAGTATCGAATTTCATACCCGTGATTGA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CGTCTCTGATGGTGGAGACGATTCACCTCGACGATTTCGGATTTCCAGTGTTTTTTTTTCTT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TGGGAATTTATTAAGTATTGAGGATTTGGGAGTCGGGAAAGTAGATCGGGGAGTGGGAGAGAC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GCTATTGGCGAAGTTGGCGACAAAAAAAATTCTATCGGGGAGTGGGAGAGGAGAAAAGCTAA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AGTTTTGGGCTGGGTATATGTGGGCTTGGGAAAACTTAGGAAGGGTCTTAGGGTTTTTGGTT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TAGGTACCCTTATCGGATATCGGGTAATTACCCGGACCCGAACCGAAAACCGTGGGTCTG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GACCCAATAGGGTAAAATCCAATTACCCATATCCGATCCGAACCGATTTTTCGGGTCGGTTCC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TCCCTGGGTCCGGTTAAAAATGCCCAGGCCTAACTTCAACTTAGGCTTGGATTCTTTTCATTC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TCTACCTGTACATGTGTCATTTATCTTTTGGATTTGAATATTTTTGTTTTTACTCACTGATC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TTACGTTTATGCCTTTGATTATACTAGATTTAGACCCGCGCTACGCCGCGGTATTTTTT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GTTATATTTTTATTTAATTTTGGTCATCATTTTATTATTTAATATATGTGAAATAAAATAG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ATGTAGCCTGTTTTAATTATCTCTGTGTGAGCTGTCTATTGACTGTGTGAATCTTCTTTTTAGG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GTACCGTCTAGAACATCTTCGAGAAGAGCTTGCTCCTCCTCCACCTCTTCTTCTTCTTCATC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TTGTTTCTTAATTTTTTGAGTGATTTTTCGACTTTGTTCTGTTTCTTTGGTTGAACGATAA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TTCTTACTCTCTTTTGCATAAGTTGATGGAAATTTTCGGAGACTGGTTAAATGGCGGCGCC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ACGAAGACTCGTCATCGAACGGGAATACTGCTTATGCTAAAATCACGCACAATTGAGAT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ACTGAATGGGTCGGAAACAATAAATCAAATCCATTTTCTCCCGCAACTAATTCTCGTTT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ACAGAAAAGAAGAAGAGATTGGCCTCTGAATTCGCGTCAAAATTATTTATGCGGATAAAAT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CGGTTCGGTGGAATAAAAAAGAACAAATTAAACCAATTTCTATTTCACTTAAATCAAACCG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TGATGTGTATTAATGAAATGCTGACTGATATTATTTGAAATGTTCCTATTGGCCAGACGT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GGTGTCAGCTCATACCTTACTCTTAAGTTCCTTGAGACTTAAACTCTGGTTCAAACTCTAA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AAAGAAAAAAACATATCATAAATTAGAAAGATGAGTATCGAATTTCATACCCGTGATTGATT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GTCTCTGATGGTGGAGACGATTCACCTCGACGATTTCGGATTTCCAGTGTTTTTTTTTCTTG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GGGAATTTATTAAGTATTGAGGATTTGGGAGTCGGGAAAGTAGATCGGGGAGTGGGAGAGACG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TATTGGCGAAGTTGGCGACAAAAAAAATTCTATCGGGGAGTGGGAGAGGAGAAAAGCTAATG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TTTTGGGCTGGGTATATGTGGGCTTGGGAAAACTTAGGAAGGGTCTTAGGGTTTTTGGTTTTG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GGTACCCTTATCGGATATCGGGTAATTACCCGGACCCGAACCGAAAACCGTGGGTCTGCG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CCCAATAGGGTAAAATCCAATTACCCATATCCGATCCGAACCGATTTTTCGGGTCGGTTCCGGG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CCTGGGTCCGGTTAAAAATGCCCAGGCCTAACTTCAACTTAGGCTTGGATTCTTTTCATTCG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TACCTGTACATGTGTCATTTATCTTTTGGATTTGAATATTTTTGTTTTTACTCACTGATCG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TACGTTTATGCCTTTGATTATACTAGATTTAGACCCGCGCTACGCCGCGGTATTTTTTTC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TATATTTTTATTTAATTTTGGTCATCATTTTATTATTTAATATATGTGAAATAAAATAGTT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TAGCCTGTTTTAATTATCTCTGTGTGAGCTGTCTATTGACTGTGTGAATCTTCTTTTTAGGGA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CCGTCTAGAACATCTTCGAGAAGAGCTTGCTCCTCCTCCACCTCTTCTTCTTCTTCATCATC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GTTTCTTAATTTTTTGAGTGATTTTTCGACTTTGTTCTGTTTCTTTGGTTGAACGATAATC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CTTACTCTCTTTTGCATAAGTTGATGGAAATTTTCGGAGACTGGTTAAATGGCGGCGCCGAA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GAAGACTCGTCATCGAACGGGAATACTGCTTATGCTAAAATCACGCACAATTGAGATTTTA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CTGAATGGGTCGGAAACAATAAATCAAATCCATTTTCTCCCGCAACTAATTCTCGTTTAAAC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AGAAAAGAAGAAGAGATTGGCCTCTGAATTCGCGTCAAAATTATTTATGCGGATAAAATCA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GTTCGGTGGAATAAAAAAGAACAAATTAAACCAATTTCTATTTCACTTAAATCAAACCGG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GATGTGTATTAATGAAATGCTGACTGATATTATTTGAAATGTTCCTATTGGCCAGACGTTTTT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TGTCAGCTCATCCCTTATTGAAAAAGCTGATGTGTCATCACCTGGATTGACAATGAGGGTTT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GAATTATGTTTTCATCGATCACATCCGCTATTAAGAGGCTTTGCATCTTATTAATTTTCCA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TGACGACCGTCGTCAGTTCTCTTTGCTTTTGGCTTTTTGGTGGCGATTGTCGCTACTCGCTT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TTGACTTGTTCGGCAGTAATTATTATTACAATTTTCTCCTAGGAGACATTGTCTCTGTTTACT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TCAATTTTCTTTTTTTTTCCGTTTTTAGCAAGCTTTTCATTCTAAAGAAGACTTGCTGTGTAC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AACGATGAACGTCACTTCTCGTTTTCGAAGGTAAGTGATATGGTCTGTCACTTATCTTTTTC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CTTTGGCTTAGTTTTTGGTGCGTGACCATCGTAGTTTTTACTTCTAGGTGGTGCGTGACCGAAC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TAAACGTCCCATGTTCGACATTTTAATCTAGTACAACTTTTCTAATGATATGTTCTCTTTTT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GTCGATCGCGGACATTATTTTAGGCTTAGTTCTAAGCAACCATAGTCATTTTAGGGTTAGTGC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GACAATGACAGTCGTTGCAGTCATCTATACCAACGGCATCGGCCGTGGTCAGAGCCAGTGG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GTCACTCTTGTAAGAGGTGTTTCCTCTTATTTGATTGGCATTGACCATGGACGTTGCACG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GCCTTAATTTCCTTTGATTTGTTTAGTAGTGGCCGTTTTCACACTCGTTTTGAAGTCGTAC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GGCTAAATGTAACTGTTAACACAGATTTTTGTGGCAGTCACAACTTGGTCTCTAGAGGTCATG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TTGTTTTGTGGTGATCCTTGTCCTTTCTGTTTTTTTTTTAATGCAATGCTCATAAATCAG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AGTATAGTAGCTGTTTTATTTTTTTCCTGACCACTATGTATGTGACAGTAGCCAAGTCAA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CTATATTGTCTCTTAAATATGTTTTCGTTCACTTAAGACAATACTCCAAGTCAATTTTTAAG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GAAAACAAAGATGCCATTTCAAATCGATTTAGGCAAAATATATCATTAGGAAGCAAAAAGA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AAATCTAAAGAACATTATCACTACATCTTCTCAAGATGGTGCGCGTATGGAGTATCCGAGTG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GACGATCTGAAGCAAAAACTAATTGATGTGGGTTCGCTAGTATTTTAGCATAATTTCATTA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GTCCACCAAACTAAAGTAAAACTATCAGTATTAGGTCAATTTATCTTTTATTATAAATAATT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GTGAAACATTCTGGGGGGGGGCATTATCAGGACCATGATTATGAAGATGAAAATGATGGATA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CTGATGTAGAGAAAAGGGATGAGAAATATGATGAAGTCCCAAATTAGGCTATATTAGTTGTA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GTAATAGACTAATAGTGACTCTAGTTGGTTCGAAGTGTCTTGAAAATGGGAATTATAATTT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CAATGTTTACATTCAATCAACGGTCCAAAATTCCTAATCATAAGTTCAAAAGCTCACCTGA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TAAAAGTCAAGAAAATAAGAAGCACCATCTACGTTAAGAGGAAAAGGAGGAGCAAGAGAA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AAATAAGAAGCACCATCTACGTACTACTGGTTTTGGTTCTATAGAGTATAGAATAGTCTT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CAAGCGTTTATCAAACAGCGATCACTTGAGGTACGCTACACAGAGTTTGACCATTACAACA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GAAGCTACAATTTGTAGACGTAATTTCTTCAAACAAGAATCAAAACGTGGTATCATATAAAC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CTTAGAAATCCTTCAAACAAGAAATGCATTGTCTTAGACCAGACCTTTCTTCTACTGTTC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ACAGAGAGTTCACAATAACTAAACCAAACATTTCTATATATTTGTTACCATTATAAAGGCTAC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CACACCTTAGAGTTCCGAGCTGCTGTAGGAGTAGAGCTTCTTCCAGGCCAACCAAATAGAT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CCACATCCATTTGGATTAGTTAACCCATTCCGCAAAAAGATTTGTACGAATCCTAATACCC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TTGTTATCTTCATATTTTAGCATAATCACAGCAAACAAGCTATCACTACATATGGATCTTC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GTTTGTTGTTTGTAAAAAAATGTAGGTCTCATAAAGAAAAGTTATGAGAAAATGGATGTT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ACCGAGAAAAACATTGTGGAAACAAGGAAGTCGACATTTTTGTTAATTATCTTCTCAATCT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TTTTTTTCAACATTTCATTTTGTTAGCCACTTCATTTGATCGAGACCCATGTCGTGAAAG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TGAAACAGTAGGAGTTTGTTTTTGCGATAGAGGATCCTGATGCTGGTAAAATTGGGGGCTTT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TTTCAATCCAGGACGCTTACAGCGTGATATTCCAACTGGGTCATACTGCTTCACTGTTGAC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TGGATTTTGAATTTAGGTCTCGAAACTGTAGTAATATGTTTCTTTTTGCGATAGAGGACGG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CTGTTGGTAAAGTTTGTGGATTTTAGGCTCAGTTTCAATCCAGGATGCTTACAATATGATC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CTTACTGCTTCACCAATGAGTATAAATTTACTCAACAGATAGAGCTTGAAACTGTCTGCGAT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AAATAGTAAACACTCTCTGTAAATGTTTTGAGTTTATGAGTCTCACTTTTAGATTTAGTTG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GTGTCGATATATATATGTAAAGATTGCAAAGGGCTAAATCCTTTGAAATTTATTTTCTTTG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GGATGCTAGCAGTTTGATAAAACAATCTGATAAATTCTCTGAATACGGCGAGATTCTTCTCA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TTGGAGTTCTTGCTGTATGTTTTTGGAGGTCTAGTGCAATTCTCTGTCAAGCAGTTTTAG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CTCTTGATTTGGTTACATTACATATATCTTATGTTTGCTTTCTTCGCAAACACCGCAGGTTAC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ATTATACCGGAAGATTAGAAGTCTTCAACGAGAATTTTCCTGGTGTGAGTCACTAAGAGCT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CCGTTAAAGTTCTTATCAGTTGAGATATTGATAGTAACATTTCCTATTCTACAATCTTGCAG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AAAGCTATCATATGCCTTACAACATTGCAACCCCAGGAGAGACCGGAATATAAGGTATGATT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TCTCTCATTTACCTTACTCTTGCATTGCGTTGCTTAATGAGCTTATGTTGGATCAGGATG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TATCTGATACCAGTAAAACTTTCGTTAGGAATCATACCAAAAGATGAGCTCTTGCAAAATTA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ATGAGGTAACAACTTTCCTTTTGCTCTATAATATTCTCTTCAATCTACGTCAAAACTTATTTC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TGAGTGAGATTAGTATCCCTCTGAATCAAACTTCTCTATGAGTCCAGTACATAAAGATTGTG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GAGAAAGGGTGATCTCAGACTTCTCCGCCATGCTCTTCAAGAACATGAAGATCGGTATGTTT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AGTCTAGCGCAAGAGCATTGTAATTAGCGAGGATTGTAGCTGTGTTGAATGCTTTCGTCAG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CTATGATGTGTAGTTTTTTGGTGAATTGAATAAAGGAAGTTTATCGATCTGGATTGAATCA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CTCCAAGTCTACCAGAGACTCATGAAGAAAATGTAAGAAGCTTTTATATAAGGGCACACAAG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CATTGAACAGTCTCAGATTTACAGTACTGTTGCGTAACTCTTTTATCAATGTTTCAGTTAT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GAAGCTGAGTGATCCAGCGAGAGCTCACCAACTAAAACTTGAAGTGATTGCCAAAGCACTTG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GAAATGGACATGCCATACCATTTGTCGCTGTTGATTTACAAAACAAATTTCTGTAAAACTCA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TGATACTATTTTTCTTGCAGGTGGAATGTATAATGACGATCCTGATATACAAGAACCTTG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ATTTAGCACACAAGAACAAAGTGGTTGTCCTAAGCAAGCAAAAGATCCTTTCCCTAAGGAAGC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CTCATAGATGTTACCTTCACTTGTTAGCCTGCGAATTGCATCAAGAAACCATGTTTAAGCAC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TCTCAGTATTTGTTTTGACAACTTACTTTCCTCTGGTTACTCTAGTGCATGAGCTTAAGAAA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CGATCTAATATCCTCTGATCAGGTTCTTGAGGTCGGTGTATTCGAAAAGCTAGAGCTCAA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GCTAAATCTCAAACTATAAATTTAGATGCAAAATGAGTTCATAATAAAGCATATGGTTCAAA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GAAATAAAGCATATGGTTCAAAATGAGTTCAGAAATAAAGCTTAGGGTTCAAACTGAAA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CCAAATCGCAAAGAAAGAAACACATGAACTTCATAGGTTTTTCTTTCATTAGCCTGATTCTT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CTAAAAGATGATGTTGCTTTTATAATAAAGCAACTAGATCTTGACCGTGCTTGAGAAGCACG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GAATTTTTTTAAAGATTTAAGTTGTTTGAGTTACACATTTATTGAGTGTTAATTTTAATTTA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CTTAATTATTGAATCAGTAATGAAATAAAAAGTCATCATCTTAATTAATTGATAAATTTTTAG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AATTCTTATCGGATATGGGTCTAGAACGGAGAAACCCATTAGCATGTTTTCTACTTCAGAT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CCTTTTTTGCATCCATACCGTTGGTTTAACATCTTGGGCGAAAGGAAATGTCGCGCAACTTG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GTGAGAAATCGAATCTCAAATCGATTTGATATATACTCTCCTGATATGAAATGGATTTGCCG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CTGTTTGGGATTTGATATAATATTCACTAATTAATTAATTAAATAGATACTTTCATTTGGG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CCTATATCTCAGATTTAACTAATGGATACAAATTTTAAAGCTGAATAGTTCAAAAATATTT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TCGTAAAACTAAACTTTAAAAAAATTCGAATATACGATGGAATCTGAAAACATGAGAGCAACA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GTGGGATGAAGGTACTTTAATTGTGGCTAGGAGCAAGTATGTGTATGTCAATGTGGGCCGT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TTGACCTTGTATAGATCGTTGATTAGATAACTTATATACGTACGACTTTTCGATTAACGG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GGAAATAAGGATATGATTTTGATTTAATATTTGTGGAAGTTCGTCTATACGAGAACATATA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GGAAATTGACGCAGTCGTGGGAAGTATATGGGTGGCACGATCTTTCATACCCTTTAACCTT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TCTTGCTTTAAGTTATGTCGAGCTTTTTTTTTTTTTTTTTTCGAACTATTTTTCATATAAGA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GTAGGGCATATCGCAAGTTGGTCAAGGTGTTCTACGCAACTTTTGTTTTTCCTCTCTCTAT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TTTAGTAAAAAAAATAGTAAACCAATATTATTATATTTTACAATCGAATAATATATCTATC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TGATCTGATTTATAAAACACAGAATTTTGACAAATGATATATATAAAACATAGTTGAATCTA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AATAGTTTACTTTTCAAATCTGAATCTAGACCTAATCTTATGAATATATAATAACATCAA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TATAAACCAATTTATAACTACCAAGATGGCAAGATATATTCCCAATAGTTTGCTATTCATA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AGACCTAATCTTCAAAAAAATAAAATAAAATTGTTTGGTCCAACAATCTTCAAATAAGTTA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CGATAAAACGATTATACGAATTCACGAGTTATACCAAAGACAGAAAAATAAGTAGAGGTCAA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TGTTTGAGAAAATGGGATAATAAATAATTAGAGCCTGTAAACAACCCAACAAAAATTATAAT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TTGTCTGGGATATGCTTTGGAACATAACTCGAATACAACGTAAAAAAATTATTTTCGGAGT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CATGTTAATTATTTTCTTACAGAGTATTGGATGATGTAGATCTACGTATGAATCTAAATTA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TCCTATTATAAAATACTATCGTGCATCTAGAGAAAAGATTTGTAAGCTTACAAAACAGTTGT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TGTAAGTGAAAGAACGTGCATTCCTTTGACTCGACACCAAATTGACCAACCAACCAACCAATCG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TTCTCCAGAGATGAACCTAGAAACCGAACCAAACCAAATCGAGTCGAACTAACAAAAACAC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ATCAACGTAAGTTTGTTACGAATTTCATATCAACCCAAATGATATGATAATTGCACTTAG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AGAACCAAATCCAAATTCATAAAACATGGATTTTACACAATTAATTTTTCTCCAAAACCCA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GAACCGGATTCAGATTGAACCGAACAGAGTCACAATTCTTTTCCAAAGCCAAATAAACTGGA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AACCAATAAACGTACAGTTTTCAAACCTACGCGGTATATAGCGCGTGGTTACTCAATACAATT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CCAATTATAAAATTACACGTCAGTGATTTAGAAAATTCTTAATTATTGTAAAATAAAATAA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TAATCTCTCTCTACCTCAAAATTTTACTTGTTTATGTTTTTGAACCGAAGAGACAGACT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CCGTCGTCGTCGTCTTCTTTCTTCTTCTTTTGTGTACAGACATACCTTCATTTTATAGCGAG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GAGAAACATAGAGAGAGAGAGAGAGATCTTAAGAAGAAGAAGAAGAAACGAAATCGCGGAC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GAAGAAATTGAAATTACCCATAGATATCGATACGTATACTCCGGGAGATTTATACACGTTTC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GTAGCTCTCAGTTGTTCGTTCGCTGAGAGTTAAGGATTTTTCTCGGGGTTTTGTTTTTCG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TGGGGTGGAAACAAACAAGCTCGTGTAGACGGAAACTCTCGCCGTCTGTGGGATCCGCCTCC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AGGTTCTATTTTTCCTCGGATTTTTTATTATTAGGCTGTTACAGTGTTCAATTTTTCGATTC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TGCGGACGATGAATTTAGCTTTAGAAGAGATCCGATTTGGTTTGCGGGATGTGAAAAAA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GAATATTTCGATTTTCATTTGATCTCCTTCTATTCTTAGATTGAGAGAAGCATTTGTTTGAC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TGCTTTGAAGCAATGCGCGTGAATGATTGTGTTGTGTTGTGCATTTTGAATTGGCTATGAG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ACGATGCTTTGACTTTTCTTTGTTTGGACTTTTTTGCTGTGCTAATTTGAAATCGTCAATT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GTCCATGTTTGATTCTTCCATCTTACTGTTGTTATGCTTATAAGCTTGCTGGTAGGAAACTT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GTGAAATCGTGTTGTTCTGTTCAAGAAACGAACTTTAGAGAAACTATATTTTTCAAGAATCA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TAGTTGAGTTTCACTATTATGTTTCGATTAATTTGTATGGCTTTCTCTTCTCCATTTCTGTG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TTGTGTGTGTATGGATTTCTGATATTCAAATATGGTTTTTTTAATATGTAACTGTTAGGTGC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ATTGTCTCGTTTGAGCTGAAGAAACTTGTTCCTACAAGTCTGAGGTGTTGCAGTATGCAAT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GTATGAGATGAAGGCAATTAAAGGGTGGCGTCTAGGCAGAACAAACTATATGCAGTCTTTGCC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CGCCACCGTTCTCTTACAAGGAAACCAGTATGGATCATCGCGGTGGTTTCGCTGATAACAAT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CGGTGCTTGCATGTTCCCTCATCACAGCAAAGCGGCTTGTTATATGTTTTCATCTAGAGGAT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GATTACTGACTGGCTTCCACCCTCGCCGAGAGAGTTTTCGGATGACGAGATTGCAGCTCGTG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AGGGAGATATTGAGCTCCCCTCGTGTTATTAAAAAGACTTCTAAAATTGCATTCATGTTCTT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GGTACATTGCCTTTTGAAAAGCTATGGGACCTCTTTTTCCAGGTAGATTTCTTCTCTTCCCA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CCCCGCCAAAATTGTGTCACAGGTTTCGTTTTGGTTAAGAAGATACTGATGATAGGAAGT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TCTTTTTAGTTTAGGTTGGGTTTTTATGCTGTTTGGTACTTCTTGGGAAATGTAGACTTTGT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CGTTTAAGATCTTAGATGCAGCATATTCTCAGGCGGCTAAATACTTAGATATGCCTTGTG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ATATGTGTAGTATCTCTGCGTTTGTTTGATTCTTTTAACTTATTTCTTTCACTGATGGTT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TTTTATCCCTCCTCACAGGGTCATGAGGGGAAGTTCTCTGTTTATATCCATGCATCGAAGGATA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TCACACCAGTCGTTACTTTCTTAACCGTGAAATTCGAAGTGATGAGGTCTGTATTTTTTCTGT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TCTTTAGATATCATGTCATTTCTCTCTATGGTCATGACTCATGAGTATAGTTGATGGAAT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TTTTCTTGCTTCTGTAATAAACATGAATCATATTCGTTTTCTGAAGGTGGTCTGGGGTAGGA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ATTGACGCTGAGAGACGTTTACTGACCAGTGCTCTTAGAGATCCTGAAAACCAGCAATTTG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GATAGGTAATCTCCCAGAAACTTCATTTCTCCTCGCACTGATTATTCTGAGGTTTCCTTA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GAGTGTTTCTTGTTTTTTGCAGTTGTGTGCCACTGCGAAGTTTTGAATACATGTACAACTAT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ACAGCAATGTCAGCTATGTTGACTGGTAAAGTCATTTCTCCAAGTTGATGAGATTTCAGAATT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ACATATGTTGCCAGATTTCTTCCCGGATTCTCGATACTAATATATGGTTTTCTCCTACTCTTC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CGATCCTGGTCCACATGGAACCGGCAGGCATATGGATCACATGTTGCCGGAAATTCCAAAG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CGAAAGGGTGCACAGGTAAAACCTATTTCACTGATTCAGTAATATGCCTGCCTCATACTCT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CATGCGAAATCACTAAAATGTCTTTATATCCGTTCTGTGTCAATTATCCTTCTCTATATCCGCG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CTCCATGAAGCGTCAGCATGCTGTAGTAACAATGGCAGACAGTCTTTACTACTCTAAATTCC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TGTGGGGTGAGTATGACCTATACCCTCAAAAATAGATATTTCTTACTTTCGTTCTTGATTT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TGTTATTATCTACTTTATATGGATATAATGTAACCACCCATTAATAGGAAGCCTCTGTTTT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CCAGGTATAGAGAGCAACAAGAACTGCATTGCGGATGAACACTACCTGCCAACATTCTTCCA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ATCTGTTCTGACCCTTATAACTAAAAATTCATTTTTTGTACTTTCTTCATCCGCTAATAT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TGATAAATCTCTCAGATGCTTGATCCTGGTGGCATTGCTAACTGGACTGTGACATCTGTTGA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AGAAACAGTGGCATCCAAAGACATACATGCCCGAAGATGTCACTCTCGAGTTACTCAAGAACC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ATTATCACCAAACCAAACTGTTATGGGCTCATAAATTTTCAACCTTTGACTATTCCCTTTCT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AACTGATTGGTATACCTTTTGATCCATTTGCAGTCCATTGACGCAGTCTCACGCGGAACA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AACGGTACACGCTTTAAAACCAATTCATCTCCCACTTGTAACCAGTTGTGAAATTACCAAAG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ATCTTTTTTGTTTTGATGTCTGCAAACACAGGGTGAAGAAACATGGACACATTGCATGTGG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CAAAAGACCCTGCTATCTCTTTGGAAGGAAATTCCACGCAGACACTCTCGATAAACTCATCG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TCAAACTACACAAGCATCGCATAAACCTTCATGAGATGTTTTGACTGATCGATACGGAAGC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GGTATTCTTTTGACTCGGATTCTTTGACCAACGTCCCATTACATTTCCAAGGAACCAAATT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AGGAACTATCATGGAATGCCTAGAAGATGTTACAACTCGCTGTAAAGTCCCTTTAAGAGCC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GTTGTGATCTTGAGAAGCTTAGGAAGAAGTGTTTGGGATTTGTTTATCATTTGGTTCGGGA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CATTTTTTTCACTCATCTGTTTTTACTACATTTCATTGTTATTATAAAAAAAATTTCAGAGT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TCTCTCTTTTTGTTTGGAACTGGTAATGAATCGTTAAAAAAAAGACAAAAGTTTATACAG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AAGCATTTTGATCATTTCTCACTGAAACTCCACTTTCTGGAGTTCTTTTATCAGACTAATTA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GTTATTAAGCAATTTTCTCTTCGTTAAGACAGAGTTCTCGAGAACTACATTCTTATTACTGC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AAAAATAATATTACAACACCATTTGTTCATCGCCGATGTCCCAAAGCCACCACCGGAATCC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TGCCCTCGGCTACCTTTCAACTTCACCTCTCCAAAGCTGTATACTCCAGAAACTGATCTCAC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GACCGAGAAACTTCTAGCAGCGCCAGGTCTGAGAGTCATTGCCGGTGGGTTTACTTCAATGG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GGCTGCATCCTAGCTGTTATGGTGTATGTTTCTTCTACCTCTGCCACGTTTGTCACTCTCC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GTTTGAGTCCCCACAAGGTGAGAAATGGCGATTGATGGTGCATTGAAGTTTGAAGGATGTTTC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AGTTGCAGGGCGTGTTTGTGTAGTTTCTTATCTCGTGTGCATCGATCCCCGGGGTTGTGCA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TAGATAGTCCTCATAACCTACACAGACAAAATCGACCAGTCTTATTGACCAGAGATCAAAAG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TATCATCATTGGGGGAAAACAGAGCAACAACTACCTGCATCAAAGATAAGACCAGGATCT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CACTTGGATTGACATGACCACTTCCGTAATCAAAAGGAGTGGCTTTAACAAGCGTTACAGTTTC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TGAATATTGCTGTGCCTGAAGAGGCCTTCCTGCTCTATCTATGACCGTTGAGGTTGTCATCAAC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TGATAGCAGCTGGACTCCATTGAGGATGCTTCTGCTTCACCAGCGCTGCTATCCCAGCTATG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CAGCCATGCTGGTTCCTGATATCAGTGCAAATCCTTCACCTACTCAAAAGAGCCCAAAGTAAG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TGACTTCTGTTCAAAAGAATCTCCACATGTTAGCTTCAGTACTTTGAGATTTGAATGCTT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GTTAGGCTCGTCTGTTCCATTTGGACACCAAGCAGCCCATATTAGATAACCAGGTGCAAGAA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TTAAGAAGATCAGCATCTTGAAAGCTGAAATCTTTGGTATTAGGTCCTCTAGCTGAGAACAAT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GAGGTGCTGATTTGTGAAGTACAGGTTCTAAACCATCTCCGATGCTTCCCTCGGCTTTAAAG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CGTCCTGTCCAATCCCTTAATGTACTGACGTTATAGTAATCAATCAAATCCTAACGATGC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CAGCATTTCAGATTGAGAAATTAGGCTGAGAGTAAGTGAAAACATTGAAACTCCCATTAC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TTCGACACATCAGTAATCAGGATTCCTGGAATGGCAGAAGGAACAGGATCGAATTTTGTTCCT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TTTTCAACGACAAGAACAAAACCAGCAGCTCCGAGATGCTTTGCGGTTTCAACAACTTTCT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GCTGTACCAACTACAAAGTTGAAAGAATATCCACAGAGAAGAATCTTCCCTTCAACCAGTTT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GAACGTCTGGTCTCTGACAATCAGATGGATTATACTTGGAAACAGATGAATCCAGTAGAAC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GACACCAAAGTGTACAACCGATGAGGCCGAGTTGATGCTGCAGAAATTACAGAACCATTC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TCAAATAGAAACTTGGTATAGAATATAGATCATGCCAAATGTAATATAACATTTTTGTGTG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GTGATAATCCCATCCCAGCTAGCATTTTTCCGTTTCCTAGGGTCAGATGGTTTTTGTATCTGC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GATTGCAGCTGCGACAGTAGTTATCCAGGGGCTATACGAAACCAAAGTCTTCGGAAATGGGCC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AGCAGCTTGAGCAACGAACACGCCAGCTTTAACGGCTCCAAGAAGTGTGGCATCGAATGGA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GTTGTCTTGGTAGTTGTTGGAGGACTGTTTGGACCAACAGAGAGGCTAAGAATATCAACTC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ACAGCCTGCTCATGAAAATTAAGGTAATATTCATGGAAAGTTAGCAGTTAGAACAACAATAC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TATGCAGCTGGAGAAACTTGTGATCAGTTCTTAGTACTCTTACCTGATCAATCGCAGCAAC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CAACAAAGCCTCCAAAAAGCCGGTAAAGAGCCTTGTAAACAGCAATCCTGAAAGAAACTTAGC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TTACGAAGGAGAAGAAAACAAAACTGTCAACAAAACTGCCATTTTTCATTATCTACATACCTT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GGAGCCATCCCACTTGCTTTTCCGAATTCATAACCGTGCATTCTCAACGGAATACCGTTATTCC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AATGGCTGCTGTATGACTGAAGAATAAAAGAATCAGAATTGCTTAGTACAGTGAAATAAGAGC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AAGGGTCCTATATCACCTCCTAGATCCTGAGGACAATATTAAATTATACAGACAAACCTTCC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CGCCATCCATTGGCGATGCATAGTCAATATTAGGGTTAAATGCCCCAGCCGCTTTAGCAGCT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TGTTGGGCTCCAACGATCTTCCTGTTGCAGAAGCTCTTCTTGGTGTGAGGATCTTCTTCAC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CTGTAATGAGGAAGAGGGCCATAAGGTAGTCTATGGTGAGAGGCAAAACTCGGGTGATGCGG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CCGAGTCCACAAACCCGATAACAATGTCTTCTCCTGCTCTATCAAAACCACCACCAGTAGGC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TGTTGGTAGTCCAAGAAACTCTGGTGTATGTGTGGTGAGTCTCCTCACTTTCCAATCTTTGT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TTCACACCGGGGGCGCGACGTAGTGTCTCTGCCTACCAAATATAGTGGATTAGTGTAAGGG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TAAAGAAACTCGTAGAAAATGATCTTAAATCAGTTTTCCACCTGCTCAGGAGAAACATGAGCT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ATTTATAACGTGTTTATAGCTGTAAAGCTTTTTGTATGATCCTTCCTCAAAGAGCATCCCAA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TCGTGCTTCCTCTCTAAGTGACGAGCATAAGATGTCACCAACTCACTGGAAAAAAGTAACAG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CTAGCAAGCAATGTATAGACAGTTCTGAAGAGGAGAAACAATGTATCTAAGTACCTTGATGT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TCTCATCAGATTCAACAGCAGTTGCTTCAAAACCATTTTCTCCACCTTTGTAACTTATGATT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CTTCCATAGTCACAATGTAGACCTCTGCTATCACGGTAACAAGAAG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16:00Z</dcterms:created>
  <dc:creator>Seosamh Ó Lochlainn</dc:creator>
  <dc:description/>
  <cp:keywords/>
  <dc:language>en-US</dc:language>
  <cp:lastModifiedBy>Seosamh Ó Lochlainn</cp:lastModifiedBy>
  <dcterms:modified xsi:type="dcterms:W3CDTF">2010-11-15T20:16:00Z</dcterms:modified>
  <cp:revision>1</cp:revision>
  <dc:subject/>
  <dc:title>Data S6</dc:title>
</cp:coreProperties>
</file>